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B14FF" w14:textId="77777777" w:rsidR="00352EC0" w:rsidRDefault="00000000">
      <w:pPr>
        <w:rPr>
          <w:rFonts w:eastAsia="等线"/>
          <w:b/>
          <w:bCs/>
          <w:color w:val="000000"/>
          <w:kern w:val="0"/>
          <w14:ligatures w14:val="none"/>
        </w:rPr>
      </w:pPr>
      <w:r>
        <w:rPr>
          <w:rFonts w:eastAsia="等线" w:hint="eastAsia"/>
          <w:b/>
          <w:bCs/>
          <w:color w:val="000000"/>
          <w:kern w:val="0"/>
          <w14:ligatures w14:val="none"/>
        </w:rPr>
        <w:t xml:space="preserve">Supplementary Table </w:t>
      </w:r>
      <w:r>
        <w:rPr>
          <w:rFonts w:eastAsia="等线"/>
          <w:b/>
          <w:bCs/>
          <w:color w:val="000000"/>
          <w:kern w:val="0"/>
          <w14:ligatures w14:val="none"/>
        </w:rPr>
        <w:t>S</w:t>
      </w:r>
      <w:r>
        <w:rPr>
          <w:rFonts w:eastAsia="等线" w:hint="eastAsia"/>
          <w:b/>
          <w:bCs/>
          <w:color w:val="000000"/>
          <w:kern w:val="0"/>
          <w14:ligatures w14:val="none"/>
        </w:rPr>
        <w:t>1</w:t>
      </w:r>
      <w:r>
        <w:rPr>
          <w:rFonts w:eastAsia="等线"/>
          <w:b/>
          <w:bCs/>
          <w:color w:val="000000"/>
          <w:kern w:val="0"/>
          <w14:ligatures w14:val="none"/>
        </w:rPr>
        <w:t xml:space="preserve"> Pregnancy outcomes and logistic regressions of D3 FETs and D5/D6 FETs among three groups before</w:t>
      </w:r>
      <w:r>
        <w:rPr>
          <w:rFonts w:eastAsia="等线" w:hint="eastAsia"/>
          <w:b/>
          <w:bCs/>
          <w:color w:val="000000"/>
          <w:kern w:val="0"/>
          <w14:ligatures w14:val="none"/>
        </w:rPr>
        <w:t xml:space="preserve"> </w:t>
      </w:r>
      <w:r>
        <w:rPr>
          <w:rFonts w:eastAsia="等线"/>
          <w:b/>
          <w:bCs/>
          <w:color w:val="000000"/>
          <w:kern w:val="0"/>
          <w14:ligatures w14:val="none"/>
        </w:rPr>
        <w:t>inverse probability weighting.</w:t>
      </w:r>
    </w:p>
    <w:tbl>
      <w:tblPr>
        <w:tblW w:w="1474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15"/>
        <w:gridCol w:w="1382"/>
        <w:gridCol w:w="944"/>
        <w:gridCol w:w="1241"/>
        <w:gridCol w:w="908"/>
        <w:gridCol w:w="1574"/>
        <w:gridCol w:w="1502"/>
        <w:gridCol w:w="1574"/>
        <w:gridCol w:w="1502"/>
      </w:tblGrid>
      <w:tr w:rsidR="00352EC0" w14:paraId="252623A1" w14:textId="77777777">
        <w:trPr>
          <w:trHeight w:val="440"/>
          <w:jc w:val="center"/>
        </w:trPr>
        <w:tc>
          <w:tcPr>
            <w:tcW w:w="4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51981" w14:textId="77777777" w:rsidR="00352EC0" w:rsidRDefault="00000000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Pregnancy Outcom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50662B" w14:textId="77777777" w:rsidR="00352EC0" w:rsidRDefault="00000000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Compaction group (C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6C6692" w14:textId="77777777" w:rsidR="00352EC0" w:rsidRDefault="00000000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Non-change group (N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7DEE9" w14:textId="77777777" w:rsidR="00352EC0" w:rsidRDefault="00000000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Expansion group (E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1F4B63" w14:textId="77777777" w:rsidR="00352EC0" w:rsidRDefault="00000000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P1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9BFE64" w14:textId="77777777" w:rsidR="00352EC0" w:rsidRDefault="00000000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OR1 (C/N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7B0B9D" w14:textId="77777777" w:rsidR="00352EC0" w:rsidRDefault="00000000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P2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792BDF" w14:textId="77777777" w:rsidR="00352EC0" w:rsidRDefault="00000000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OR</w:t>
            </w:r>
            <w:r>
              <w:rPr>
                <w:rFonts w:eastAsia="等线" w:hint="eastAsia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E/N) unadjusted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94FFCD" w14:textId="77777777" w:rsidR="00352EC0" w:rsidRDefault="00000000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P3</w:t>
            </w:r>
          </w:p>
        </w:tc>
      </w:tr>
      <w:tr w:rsidR="00352EC0" w14:paraId="1216EB13" w14:textId="77777777">
        <w:trPr>
          <w:trHeight w:val="440"/>
          <w:jc w:val="center"/>
        </w:trPr>
        <w:tc>
          <w:tcPr>
            <w:tcW w:w="4115" w:type="dxa"/>
            <w:tcBorders>
              <w:top w:val="single" w:sz="4" w:space="0" w:color="auto"/>
            </w:tcBorders>
            <w:shd w:val="clear" w:color="auto" w:fill="auto"/>
          </w:tcPr>
          <w:p w14:paraId="4331AE41" w14:textId="77777777" w:rsidR="00352EC0" w:rsidRDefault="00000000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No. of D3 FET cycles, n (%) 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14:paraId="63F6DA7D" w14:textId="77777777" w:rsidR="00352EC0" w:rsidRPr="003F5D37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F5D37"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608 (6.5)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1028D650" w14:textId="77777777" w:rsidR="00352EC0" w:rsidRPr="003F5D37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F5D37"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4021 (42.8)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09B279EE" w14:textId="77777777" w:rsidR="00352EC0" w:rsidRPr="003F5D37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F5D37"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4761 (50.7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FC6226" w14:textId="77777777" w:rsidR="00352EC0" w:rsidRDefault="00352EC0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4E189B" w14:textId="77777777" w:rsidR="00352EC0" w:rsidRDefault="00352EC0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12D31D" w14:textId="77777777" w:rsidR="00352EC0" w:rsidRDefault="00352EC0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39F373" w14:textId="77777777" w:rsidR="00352EC0" w:rsidRDefault="00352EC0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3D5C9F" w14:textId="77777777" w:rsidR="00352EC0" w:rsidRDefault="00352EC0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352EC0" w14:paraId="674B102F" w14:textId="77777777">
        <w:trPr>
          <w:trHeight w:val="220"/>
          <w:jc w:val="center"/>
        </w:trPr>
        <w:tc>
          <w:tcPr>
            <w:tcW w:w="4115" w:type="dxa"/>
            <w:shd w:val="clear" w:color="auto" w:fill="auto"/>
            <w:noWrap/>
          </w:tcPr>
          <w:p w14:paraId="1444EAEE" w14:textId="77777777" w:rsidR="00352EC0" w:rsidRDefault="00000000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HCG positive rate per ET, % (n)</w:t>
            </w:r>
          </w:p>
        </w:tc>
        <w:tc>
          <w:tcPr>
            <w:tcW w:w="1382" w:type="dxa"/>
            <w:shd w:val="clear" w:color="auto" w:fill="auto"/>
            <w:noWrap/>
          </w:tcPr>
          <w:p w14:paraId="32F57AB0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54.8 (333)</w:t>
            </w:r>
          </w:p>
        </w:tc>
        <w:tc>
          <w:tcPr>
            <w:tcW w:w="944" w:type="dxa"/>
            <w:shd w:val="clear" w:color="auto" w:fill="auto"/>
          </w:tcPr>
          <w:p w14:paraId="0E707DB1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58.2 (2342)</w:t>
            </w:r>
          </w:p>
        </w:tc>
        <w:tc>
          <w:tcPr>
            <w:tcW w:w="1241" w:type="dxa"/>
            <w:shd w:val="clear" w:color="auto" w:fill="auto"/>
            <w:noWrap/>
          </w:tcPr>
          <w:p w14:paraId="0C92BB48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60.8 (2897)</w:t>
            </w:r>
          </w:p>
        </w:tc>
        <w:tc>
          <w:tcPr>
            <w:tcW w:w="908" w:type="dxa"/>
            <w:shd w:val="clear" w:color="auto" w:fill="auto"/>
            <w:noWrap/>
          </w:tcPr>
          <w:p w14:paraId="742773AC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003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**</w:t>
            </w: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574" w:type="dxa"/>
            <w:shd w:val="clear" w:color="auto" w:fill="auto"/>
            <w:noWrap/>
          </w:tcPr>
          <w:p w14:paraId="288D885E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868 (0.731-1.031)</w:t>
            </w:r>
          </w:p>
        </w:tc>
        <w:tc>
          <w:tcPr>
            <w:tcW w:w="1502" w:type="dxa"/>
            <w:shd w:val="clear" w:color="auto" w:fill="auto"/>
            <w:noWrap/>
          </w:tcPr>
          <w:p w14:paraId="58B553CA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106 </w:t>
            </w:r>
          </w:p>
        </w:tc>
        <w:tc>
          <w:tcPr>
            <w:tcW w:w="1574" w:type="dxa"/>
            <w:shd w:val="clear" w:color="auto" w:fill="auto"/>
            <w:noWrap/>
          </w:tcPr>
          <w:p w14:paraId="3F5C5DD3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114 (1.023-1.214)</w:t>
            </w:r>
          </w:p>
        </w:tc>
        <w:tc>
          <w:tcPr>
            <w:tcW w:w="1502" w:type="dxa"/>
            <w:shd w:val="clear" w:color="auto" w:fill="auto"/>
            <w:noWrap/>
          </w:tcPr>
          <w:p w14:paraId="558841A4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013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352EC0" w14:paraId="5A8E5116" w14:textId="77777777">
        <w:trPr>
          <w:trHeight w:val="220"/>
          <w:jc w:val="center"/>
        </w:trPr>
        <w:tc>
          <w:tcPr>
            <w:tcW w:w="4115" w:type="dxa"/>
            <w:shd w:val="clear" w:color="auto" w:fill="auto"/>
            <w:noWrap/>
          </w:tcPr>
          <w:p w14:paraId="45B8D296" w14:textId="77777777" w:rsidR="00352EC0" w:rsidRDefault="00000000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Clinical pregnancy rate per ET, % (n)</w:t>
            </w:r>
          </w:p>
        </w:tc>
        <w:tc>
          <w:tcPr>
            <w:tcW w:w="1382" w:type="dxa"/>
            <w:shd w:val="clear" w:color="auto" w:fill="auto"/>
            <w:noWrap/>
          </w:tcPr>
          <w:p w14:paraId="5E739377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45.2 (275)</w:t>
            </w:r>
          </w:p>
        </w:tc>
        <w:tc>
          <w:tcPr>
            <w:tcW w:w="944" w:type="dxa"/>
            <w:shd w:val="clear" w:color="auto" w:fill="auto"/>
            <w:noWrap/>
          </w:tcPr>
          <w:p w14:paraId="12ED274E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49.1 (1971)</w:t>
            </w:r>
          </w:p>
        </w:tc>
        <w:tc>
          <w:tcPr>
            <w:tcW w:w="1241" w:type="dxa"/>
            <w:shd w:val="clear" w:color="auto" w:fill="auto"/>
            <w:noWrap/>
          </w:tcPr>
          <w:p w14:paraId="2F09A478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52.7 (2508)</w:t>
            </w:r>
          </w:p>
        </w:tc>
        <w:tc>
          <w:tcPr>
            <w:tcW w:w="908" w:type="dxa"/>
            <w:shd w:val="clear" w:color="auto" w:fill="auto"/>
            <w:noWrap/>
          </w:tcPr>
          <w:p w14:paraId="1FF74DDD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&lt;0.001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574" w:type="dxa"/>
            <w:shd w:val="clear" w:color="auto" w:fill="auto"/>
            <w:noWrap/>
          </w:tcPr>
          <w:p w14:paraId="6D72C896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859 (0.724-1.019)</w:t>
            </w:r>
          </w:p>
        </w:tc>
        <w:tc>
          <w:tcPr>
            <w:tcW w:w="1502" w:type="dxa"/>
            <w:shd w:val="clear" w:color="auto" w:fill="auto"/>
            <w:noWrap/>
          </w:tcPr>
          <w:p w14:paraId="67861043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082 </w:t>
            </w:r>
          </w:p>
        </w:tc>
        <w:tc>
          <w:tcPr>
            <w:tcW w:w="1574" w:type="dxa"/>
            <w:shd w:val="clear" w:color="auto" w:fill="auto"/>
            <w:noWrap/>
          </w:tcPr>
          <w:p w14:paraId="1D2AB83A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158 (1.064-1.259)</w:t>
            </w:r>
          </w:p>
        </w:tc>
        <w:tc>
          <w:tcPr>
            <w:tcW w:w="1502" w:type="dxa"/>
            <w:shd w:val="clear" w:color="auto" w:fill="auto"/>
            <w:noWrap/>
          </w:tcPr>
          <w:p w14:paraId="0AEA5367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&lt;0.001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***</w:t>
            </w:r>
          </w:p>
        </w:tc>
      </w:tr>
      <w:tr w:rsidR="00352EC0" w14:paraId="64A1E7F5" w14:textId="77777777">
        <w:trPr>
          <w:trHeight w:val="220"/>
          <w:jc w:val="center"/>
        </w:trPr>
        <w:tc>
          <w:tcPr>
            <w:tcW w:w="4115" w:type="dxa"/>
            <w:shd w:val="clear" w:color="auto" w:fill="auto"/>
            <w:noWrap/>
          </w:tcPr>
          <w:p w14:paraId="20C99B73" w14:textId="77777777" w:rsidR="00352EC0" w:rsidRDefault="00000000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Ongoing pregnancy rate per ET, % (n)</w:t>
            </w:r>
          </w:p>
        </w:tc>
        <w:tc>
          <w:tcPr>
            <w:tcW w:w="1382" w:type="dxa"/>
            <w:shd w:val="clear" w:color="auto" w:fill="auto"/>
            <w:noWrap/>
          </w:tcPr>
          <w:p w14:paraId="715D582D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36.8 (224)</w:t>
            </w:r>
          </w:p>
        </w:tc>
        <w:tc>
          <w:tcPr>
            <w:tcW w:w="944" w:type="dxa"/>
            <w:shd w:val="clear" w:color="auto" w:fill="auto"/>
            <w:noWrap/>
          </w:tcPr>
          <w:p w14:paraId="250CA88A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40.9 (1644)</w:t>
            </w:r>
          </w:p>
        </w:tc>
        <w:tc>
          <w:tcPr>
            <w:tcW w:w="1241" w:type="dxa"/>
            <w:shd w:val="clear" w:color="auto" w:fill="auto"/>
            <w:noWrap/>
          </w:tcPr>
          <w:p w14:paraId="71AA8913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44.6 (2122)</w:t>
            </w:r>
          </w:p>
        </w:tc>
        <w:tc>
          <w:tcPr>
            <w:tcW w:w="908" w:type="dxa"/>
            <w:shd w:val="clear" w:color="auto" w:fill="auto"/>
            <w:noWrap/>
          </w:tcPr>
          <w:p w14:paraId="3659A107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&lt;0.001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574" w:type="dxa"/>
            <w:shd w:val="clear" w:color="auto" w:fill="auto"/>
            <w:noWrap/>
          </w:tcPr>
          <w:p w14:paraId="27835E97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843 (0.707-1.006)</w:t>
            </w:r>
          </w:p>
        </w:tc>
        <w:tc>
          <w:tcPr>
            <w:tcW w:w="1502" w:type="dxa"/>
            <w:shd w:val="clear" w:color="auto" w:fill="auto"/>
            <w:noWrap/>
          </w:tcPr>
          <w:p w14:paraId="75D0808C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058 </w:t>
            </w:r>
          </w:p>
        </w:tc>
        <w:tc>
          <w:tcPr>
            <w:tcW w:w="1574" w:type="dxa"/>
            <w:shd w:val="clear" w:color="auto" w:fill="auto"/>
            <w:noWrap/>
          </w:tcPr>
          <w:p w14:paraId="5AE075D1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163 (1.068-1.266)</w:t>
            </w:r>
          </w:p>
        </w:tc>
        <w:tc>
          <w:tcPr>
            <w:tcW w:w="1502" w:type="dxa"/>
            <w:shd w:val="clear" w:color="auto" w:fill="auto"/>
            <w:noWrap/>
          </w:tcPr>
          <w:p w14:paraId="7014AF9C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&lt;0.001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***</w:t>
            </w:r>
          </w:p>
        </w:tc>
      </w:tr>
      <w:tr w:rsidR="00352EC0" w14:paraId="71A9A9BB" w14:textId="77777777">
        <w:trPr>
          <w:trHeight w:val="220"/>
          <w:jc w:val="center"/>
        </w:trPr>
        <w:tc>
          <w:tcPr>
            <w:tcW w:w="4115" w:type="dxa"/>
            <w:shd w:val="clear" w:color="auto" w:fill="auto"/>
            <w:noWrap/>
          </w:tcPr>
          <w:p w14:paraId="324C9E9C" w14:textId="77777777" w:rsidR="00352EC0" w:rsidRDefault="00000000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Live birth rate per ET, % (n)</w:t>
            </w:r>
          </w:p>
        </w:tc>
        <w:tc>
          <w:tcPr>
            <w:tcW w:w="1382" w:type="dxa"/>
            <w:shd w:val="clear" w:color="auto" w:fill="auto"/>
            <w:noWrap/>
          </w:tcPr>
          <w:p w14:paraId="406DA322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35.5 (216)</w:t>
            </w:r>
          </w:p>
        </w:tc>
        <w:tc>
          <w:tcPr>
            <w:tcW w:w="944" w:type="dxa"/>
            <w:shd w:val="clear" w:color="auto" w:fill="auto"/>
            <w:noWrap/>
          </w:tcPr>
          <w:p w14:paraId="49182EBC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39.9 (1603)</w:t>
            </w:r>
          </w:p>
        </w:tc>
        <w:tc>
          <w:tcPr>
            <w:tcW w:w="1241" w:type="dxa"/>
            <w:shd w:val="clear" w:color="auto" w:fill="auto"/>
            <w:noWrap/>
          </w:tcPr>
          <w:p w14:paraId="3FC5C4E7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43.6 (2078)</w:t>
            </w:r>
          </w:p>
        </w:tc>
        <w:tc>
          <w:tcPr>
            <w:tcW w:w="908" w:type="dxa"/>
            <w:shd w:val="clear" w:color="auto" w:fill="auto"/>
            <w:noWrap/>
          </w:tcPr>
          <w:p w14:paraId="211FAD42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&lt;0.001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574" w:type="dxa"/>
            <w:shd w:val="clear" w:color="auto" w:fill="auto"/>
            <w:noWrap/>
          </w:tcPr>
          <w:p w14:paraId="57468090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831 (0.696-0.993)</w:t>
            </w:r>
          </w:p>
        </w:tc>
        <w:tc>
          <w:tcPr>
            <w:tcW w:w="1502" w:type="dxa"/>
            <w:shd w:val="clear" w:color="auto" w:fill="auto"/>
            <w:noWrap/>
          </w:tcPr>
          <w:p w14:paraId="46BEE802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041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574" w:type="dxa"/>
            <w:shd w:val="clear" w:color="auto" w:fill="auto"/>
            <w:noWrap/>
          </w:tcPr>
          <w:p w14:paraId="24D76A72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168 (1.073-1.272)</w:t>
            </w:r>
          </w:p>
        </w:tc>
        <w:tc>
          <w:tcPr>
            <w:tcW w:w="1502" w:type="dxa"/>
            <w:shd w:val="clear" w:color="auto" w:fill="auto"/>
            <w:noWrap/>
          </w:tcPr>
          <w:p w14:paraId="771B6975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&lt;0.001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***</w:t>
            </w:r>
          </w:p>
        </w:tc>
      </w:tr>
      <w:tr w:rsidR="00352EC0" w14:paraId="1C6FAD7B" w14:textId="77777777">
        <w:trPr>
          <w:trHeight w:val="220"/>
          <w:jc w:val="center"/>
        </w:trPr>
        <w:tc>
          <w:tcPr>
            <w:tcW w:w="4115" w:type="dxa"/>
            <w:shd w:val="clear" w:color="auto" w:fill="auto"/>
            <w:noWrap/>
          </w:tcPr>
          <w:p w14:paraId="14E1716F" w14:textId="77777777" w:rsidR="00352EC0" w:rsidRDefault="00000000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Pregnancy loss rate per HCG positive case, % (n)</w:t>
            </w:r>
          </w:p>
        </w:tc>
        <w:tc>
          <w:tcPr>
            <w:tcW w:w="1382" w:type="dxa"/>
            <w:shd w:val="clear" w:color="auto" w:fill="auto"/>
            <w:noWrap/>
          </w:tcPr>
          <w:p w14:paraId="27C9649A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35.1 (117)</w:t>
            </w:r>
          </w:p>
        </w:tc>
        <w:tc>
          <w:tcPr>
            <w:tcW w:w="944" w:type="dxa"/>
            <w:shd w:val="clear" w:color="auto" w:fill="auto"/>
            <w:noWrap/>
          </w:tcPr>
          <w:p w14:paraId="7425210A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31.6 (739)</w:t>
            </w:r>
          </w:p>
        </w:tc>
        <w:tc>
          <w:tcPr>
            <w:tcW w:w="1241" w:type="dxa"/>
            <w:shd w:val="clear" w:color="auto" w:fill="auto"/>
            <w:noWrap/>
          </w:tcPr>
          <w:p w14:paraId="4F716635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28.3 (819)</w:t>
            </w:r>
          </w:p>
        </w:tc>
        <w:tc>
          <w:tcPr>
            <w:tcW w:w="908" w:type="dxa"/>
            <w:shd w:val="clear" w:color="auto" w:fill="auto"/>
            <w:noWrap/>
          </w:tcPr>
          <w:p w14:paraId="4C6AD68C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004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**</w:t>
            </w: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574" w:type="dxa"/>
            <w:shd w:val="clear" w:color="auto" w:fill="auto"/>
            <w:noWrap/>
          </w:tcPr>
          <w:p w14:paraId="39B583CA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175 (0.923-1.496)</w:t>
            </w:r>
          </w:p>
        </w:tc>
        <w:tc>
          <w:tcPr>
            <w:tcW w:w="1502" w:type="dxa"/>
            <w:shd w:val="clear" w:color="auto" w:fill="auto"/>
            <w:noWrap/>
          </w:tcPr>
          <w:p w14:paraId="038DA870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190 </w:t>
            </w:r>
          </w:p>
        </w:tc>
        <w:tc>
          <w:tcPr>
            <w:tcW w:w="1574" w:type="dxa"/>
            <w:shd w:val="clear" w:color="auto" w:fill="auto"/>
            <w:noWrap/>
          </w:tcPr>
          <w:p w14:paraId="6C83922C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855 (0.759-0.963)</w:t>
            </w:r>
          </w:p>
        </w:tc>
        <w:tc>
          <w:tcPr>
            <w:tcW w:w="1502" w:type="dxa"/>
            <w:shd w:val="clear" w:color="auto" w:fill="auto"/>
            <w:noWrap/>
          </w:tcPr>
          <w:p w14:paraId="0E8B98C0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010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**</w:t>
            </w: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352EC0" w14:paraId="0A420794" w14:textId="77777777">
        <w:trPr>
          <w:trHeight w:val="220"/>
          <w:jc w:val="center"/>
        </w:trPr>
        <w:tc>
          <w:tcPr>
            <w:tcW w:w="4115" w:type="dxa"/>
            <w:shd w:val="clear" w:color="auto" w:fill="auto"/>
            <w:noWrap/>
          </w:tcPr>
          <w:p w14:paraId="035F1636" w14:textId="77777777" w:rsidR="00352EC0" w:rsidRDefault="00000000">
            <w:pPr>
              <w:widowControl/>
              <w:ind w:firstLineChars="400" w:firstLine="640"/>
              <w:jc w:val="left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Biochemical pregnancy rate </w:t>
            </w:r>
          </w:p>
        </w:tc>
        <w:tc>
          <w:tcPr>
            <w:tcW w:w="1382" w:type="dxa"/>
            <w:shd w:val="clear" w:color="auto" w:fill="auto"/>
            <w:noWrap/>
          </w:tcPr>
          <w:p w14:paraId="71E3D6E1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4.1 (47)</w:t>
            </w:r>
          </w:p>
        </w:tc>
        <w:tc>
          <w:tcPr>
            <w:tcW w:w="944" w:type="dxa"/>
            <w:shd w:val="clear" w:color="auto" w:fill="auto"/>
            <w:noWrap/>
          </w:tcPr>
          <w:p w14:paraId="4CB75798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3.4 (314)</w:t>
            </w:r>
          </w:p>
        </w:tc>
        <w:tc>
          <w:tcPr>
            <w:tcW w:w="1241" w:type="dxa"/>
            <w:shd w:val="clear" w:color="auto" w:fill="auto"/>
            <w:noWrap/>
          </w:tcPr>
          <w:p w14:paraId="30A844C0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1.8 (341)</w:t>
            </w:r>
          </w:p>
        </w:tc>
        <w:tc>
          <w:tcPr>
            <w:tcW w:w="908" w:type="dxa"/>
            <w:shd w:val="clear" w:color="auto" w:fill="auto"/>
            <w:noWrap/>
          </w:tcPr>
          <w:p w14:paraId="42624E1F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143 </w:t>
            </w:r>
          </w:p>
        </w:tc>
        <w:tc>
          <w:tcPr>
            <w:tcW w:w="1574" w:type="dxa"/>
            <w:shd w:val="clear" w:color="auto" w:fill="auto"/>
            <w:noWrap/>
          </w:tcPr>
          <w:p w14:paraId="505BC2F8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061 (0.763-1.477)</w:t>
            </w:r>
          </w:p>
        </w:tc>
        <w:tc>
          <w:tcPr>
            <w:tcW w:w="1502" w:type="dxa"/>
            <w:shd w:val="clear" w:color="auto" w:fill="auto"/>
            <w:noWrap/>
          </w:tcPr>
          <w:p w14:paraId="6B537769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724 </w:t>
            </w:r>
          </w:p>
        </w:tc>
        <w:tc>
          <w:tcPr>
            <w:tcW w:w="1574" w:type="dxa"/>
            <w:shd w:val="clear" w:color="auto" w:fill="auto"/>
            <w:noWrap/>
          </w:tcPr>
          <w:p w14:paraId="7C18F6BE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862 (0.731-1.015)</w:t>
            </w:r>
          </w:p>
        </w:tc>
        <w:tc>
          <w:tcPr>
            <w:tcW w:w="1502" w:type="dxa"/>
            <w:shd w:val="clear" w:color="auto" w:fill="auto"/>
            <w:noWrap/>
          </w:tcPr>
          <w:p w14:paraId="64BEE41D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075 </w:t>
            </w:r>
          </w:p>
        </w:tc>
      </w:tr>
      <w:tr w:rsidR="00352EC0" w14:paraId="273C470D" w14:textId="77777777">
        <w:trPr>
          <w:trHeight w:val="220"/>
          <w:jc w:val="center"/>
        </w:trPr>
        <w:tc>
          <w:tcPr>
            <w:tcW w:w="4115" w:type="dxa"/>
            <w:shd w:val="clear" w:color="auto" w:fill="auto"/>
            <w:noWrap/>
          </w:tcPr>
          <w:p w14:paraId="2229607B" w14:textId="77777777" w:rsidR="00352EC0" w:rsidRDefault="00000000">
            <w:pPr>
              <w:widowControl/>
              <w:ind w:firstLineChars="400" w:firstLine="640"/>
              <w:jc w:val="left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Early miscarriage rate </w:t>
            </w:r>
          </w:p>
        </w:tc>
        <w:tc>
          <w:tcPr>
            <w:tcW w:w="1382" w:type="dxa"/>
            <w:shd w:val="clear" w:color="auto" w:fill="auto"/>
            <w:noWrap/>
          </w:tcPr>
          <w:p w14:paraId="28670C80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5.3 (51)</w:t>
            </w:r>
          </w:p>
        </w:tc>
        <w:tc>
          <w:tcPr>
            <w:tcW w:w="944" w:type="dxa"/>
            <w:shd w:val="clear" w:color="auto" w:fill="auto"/>
            <w:noWrap/>
          </w:tcPr>
          <w:p w14:paraId="14575EB9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4.0 (327)</w:t>
            </w:r>
          </w:p>
        </w:tc>
        <w:tc>
          <w:tcPr>
            <w:tcW w:w="1241" w:type="dxa"/>
            <w:shd w:val="clear" w:color="auto" w:fill="auto"/>
            <w:noWrap/>
          </w:tcPr>
          <w:p w14:paraId="76D998F9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3.3 (386)</w:t>
            </w:r>
          </w:p>
        </w:tc>
        <w:tc>
          <w:tcPr>
            <w:tcW w:w="908" w:type="dxa"/>
            <w:shd w:val="clear" w:color="auto" w:fill="auto"/>
            <w:noWrap/>
          </w:tcPr>
          <w:p w14:paraId="14CE8A63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546 </w:t>
            </w:r>
          </w:p>
        </w:tc>
        <w:tc>
          <w:tcPr>
            <w:tcW w:w="1574" w:type="dxa"/>
            <w:shd w:val="clear" w:color="auto" w:fill="auto"/>
            <w:noWrap/>
          </w:tcPr>
          <w:p w14:paraId="529FAA3E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114 (0.809-1.535)</w:t>
            </w:r>
          </w:p>
        </w:tc>
        <w:tc>
          <w:tcPr>
            <w:tcW w:w="1502" w:type="dxa"/>
            <w:shd w:val="clear" w:color="auto" w:fill="auto"/>
            <w:noWrap/>
          </w:tcPr>
          <w:p w14:paraId="5252E1CB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507 </w:t>
            </w:r>
          </w:p>
        </w:tc>
        <w:tc>
          <w:tcPr>
            <w:tcW w:w="1574" w:type="dxa"/>
            <w:shd w:val="clear" w:color="auto" w:fill="auto"/>
            <w:noWrap/>
          </w:tcPr>
          <w:p w14:paraId="50ACF758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947 (0.808-1.110)</w:t>
            </w:r>
          </w:p>
        </w:tc>
        <w:tc>
          <w:tcPr>
            <w:tcW w:w="1502" w:type="dxa"/>
            <w:shd w:val="clear" w:color="auto" w:fill="auto"/>
            <w:noWrap/>
          </w:tcPr>
          <w:p w14:paraId="1699D991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503 </w:t>
            </w:r>
          </w:p>
        </w:tc>
      </w:tr>
      <w:tr w:rsidR="00352EC0" w14:paraId="5EAEEF4D" w14:textId="77777777">
        <w:trPr>
          <w:trHeight w:val="220"/>
          <w:jc w:val="center"/>
        </w:trPr>
        <w:tc>
          <w:tcPr>
            <w:tcW w:w="4115" w:type="dxa"/>
            <w:shd w:val="clear" w:color="auto" w:fill="auto"/>
            <w:noWrap/>
          </w:tcPr>
          <w:p w14:paraId="4E7E7A1D" w14:textId="77777777" w:rsidR="00352EC0" w:rsidRDefault="00000000">
            <w:pPr>
              <w:widowControl/>
              <w:ind w:firstLineChars="400" w:firstLine="640"/>
              <w:jc w:val="left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Late miscarriage rate</w:t>
            </w:r>
          </w:p>
        </w:tc>
        <w:tc>
          <w:tcPr>
            <w:tcW w:w="1382" w:type="dxa"/>
            <w:shd w:val="clear" w:color="auto" w:fill="auto"/>
            <w:noWrap/>
          </w:tcPr>
          <w:p w14:paraId="651F93CF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2.4 (8)</w:t>
            </w:r>
          </w:p>
        </w:tc>
        <w:tc>
          <w:tcPr>
            <w:tcW w:w="944" w:type="dxa"/>
            <w:shd w:val="clear" w:color="auto" w:fill="auto"/>
            <w:noWrap/>
          </w:tcPr>
          <w:p w14:paraId="07764DE9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8 (41)</w:t>
            </w:r>
          </w:p>
        </w:tc>
        <w:tc>
          <w:tcPr>
            <w:tcW w:w="1241" w:type="dxa"/>
            <w:shd w:val="clear" w:color="auto" w:fill="auto"/>
            <w:noWrap/>
          </w:tcPr>
          <w:p w14:paraId="609791B9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5 (44)</w:t>
            </w:r>
          </w:p>
        </w:tc>
        <w:tc>
          <w:tcPr>
            <w:tcW w:w="908" w:type="dxa"/>
            <w:shd w:val="clear" w:color="auto" w:fill="auto"/>
            <w:noWrap/>
          </w:tcPr>
          <w:p w14:paraId="31BE5B3F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440 </w:t>
            </w:r>
          </w:p>
        </w:tc>
        <w:tc>
          <w:tcPr>
            <w:tcW w:w="1574" w:type="dxa"/>
            <w:shd w:val="clear" w:color="auto" w:fill="auto"/>
            <w:noWrap/>
          </w:tcPr>
          <w:p w14:paraId="6EBF4F15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381 (0.642-2.973)</w:t>
            </w:r>
          </w:p>
        </w:tc>
        <w:tc>
          <w:tcPr>
            <w:tcW w:w="1502" w:type="dxa"/>
            <w:shd w:val="clear" w:color="auto" w:fill="auto"/>
            <w:noWrap/>
          </w:tcPr>
          <w:p w14:paraId="3C49D89B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409 </w:t>
            </w:r>
          </w:p>
        </w:tc>
        <w:tc>
          <w:tcPr>
            <w:tcW w:w="1574" w:type="dxa"/>
            <w:shd w:val="clear" w:color="auto" w:fill="auto"/>
            <w:noWrap/>
          </w:tcPr>
          <w:p w14:paraId="78079570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866 (0.564-1.329)</w:t>
            </w:r>
          </w:p>
        </w:tc>
        <w:tc>
          <w:tcPr>
            <w:tcW w:w="1502" w:type="dxa"/>
            <w:shd w:val="clear" w:color="auto" w:fill="auto"/>
            <w:noWrap/>
          </w:tcPr>
          <w:p w14:paraId="55FCCF70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509 </w:t>
            </w:r>
          </w:p>
        </w:tc>
      </w:tr>
      <w:tr w:rsidR="00352EC0" w14:paraId="683F4B3E" w14:textId="77777777">
        <w:trPr>
          <w:trHeight w:val="260"/>
          <w:jc w:val="center"/>
        </w:trPr>
        <w:tc>
          <w:tcPr>
            <w:tcW w:w="4115" w:type="dxa"/>
            <w:shd w:val="clear" w:color="auto" w:fill="auto"/>
            <w:noWrap/>
          </w:tcPr>
          <w:p w14:paraId="781F4139" w14:textId="77777777" w:rsidR="00352EC0" w:rsidRDefault="00000000">
            <w:pPr>
              <w:widowControl/>
              <w:ind w:firstLineChars="400" w:firstLine="640"/>
              <w:jc w:val="left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Ectopic pregnancy rate </w:t>
            </w:r>
          </w:p>
        </w:tc>
        <w:tc>
          <w:tcPr>
            <w:tcW w:w="1382" w:type="dxa"/>
            <w:shd w:val="clear" w:color="auto" w:fill="auto"/>
            <w:noWrap/>
          </w:tcPr>
          <w:p w14:paraId="62162942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3.3 (11)</w:t>
            </w:r>
          </w:p>
        </w:tc>
        <w:tc>
          <w:tcPr>
            <w:tcW w:w="944" w:type="dxa"/>
            <w:shd w:val="clear" w:color="auto" w:fill="auto"/>
            <w:noWrap/>
          </w:tcPr>
          <w:p w14:paraId="0739A511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2.4 (57)</w:t>
            </w:r>
          </w:p>
        </w:tc>
        <w:tc>
          <w:tcPr>
            <w:tcW w:w="1241" w:type="dxa"/>
            <w:shd w:val="clear" w:color="auto" w:fill="auto"/>
            <w:noWrap/>
          </w:tcPr>
          <w:p w14:paraId="497E39B8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7 (48)</w:t>
            </w:r>
          </w:p>
        </w:tc>
        <w:tc>
          <w:tcPr>
            <w:tcW w:w="908" w:type="dxa"/>
            <w:shd w:val="clear" w:color="auto" w:fill="auto"/>
            <w:noWrap/>
          </w:tcPr>
          <w:p w14:paraId="0A7918B2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038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574" w:type="dxa"/>
            <w:shd w:val="clear" w:color="auto" w:fill="auto"/>
            <w:noWrap/>
          </w:tcPr>
          <w:p w14:paraId="62B517C3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369 (0.711-2.639)</w:t>
            </w:r>
          </w:p>
        </w:tc>
        <w:tc>
          <w:tcPr>
            <w:tcW w:w="1502" w:type="dxa"/>
            <w:shd w:val="clear" w:color="auto" w:fill="auto"/>
            <w:noWrap/>
          </w:tcPr>
          <w:p w14:paraId="585D8F65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347 </w:t>
            </w:r>
          </w:p>
        </w:tc>
        <w:tc>
          <w:tcPr>
            <w:tcW w:w="1574" w:type="dxa"/>
            <w:shd w:val="clear" w:color="auto" w:fill="auto"/>
            <w:noWrap/>
          </w:tcPr>
          <w:p w14:paraId="185303B0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675 (0.458-0.995)</w:t>
            </w:r>
          </w:p>
        </w:tc>
        <w:tc>
          <w:tcPr>
            <w:tcW w:w="1502" w:type="dxa"/>
            <w:shd w:val="clear" w:color="auto" w:fill="auto"/>
            <w:noWrap/>
          </w:tcPr>
          <w:p w14:paraId="43C1434A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047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352EC0" w14:paraId="36F1A801" w14:textId="77777777">
        <w:trPr>
          <w:trHeight w:val="320"/>
          <w:jc w:val="center"/>
        </w:trPr>
        <w:tc>
          <w:tcPr>
            <w:tcW w:w="411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366FCD" w14:textId="77777777" w:rsidR="00352EC0" w:rsidRDefault="00000000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lastRenderedPageBreak/>
              <w:t>Live birth rate per HCG positive case, % (n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6BE2FD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64.9 (216)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EFE3BF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68.4 (1603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00D614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71.7 (2078)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217FE0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004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33A093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851 (0.669-1.083)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A3E5F8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190 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BA2845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170 (1.039-1.317)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A7BC5A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010 </w:t>
            </w:r>
          </w:p>
        </w:tc>
      </w:tr>
      <w:tr w:rsidR="00352EC0" w14:paraId="7722BB65" w14:textId="77777777">
        <w:trPr>
          <w:trHeight w:val="221"/>
          <w:jc w:val="center"/>
        </w:trPr>
        <w:tc>
          <w:tcPr>
            <w:tcW w:w="41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C709FF" w14:textId="77777777" w:rsidR="00352EC0" w:rsidRDefault="00000000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No. of D5/D6 FET cycles, n (%) 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1D78175" w14:textId="77777777" w:rsidR="00352EC0" w:rsidRPr="003F5D37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F5D37"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532(7.5)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38E4F3B" w14:textId="77777777" w:rsidR="00352EC0" w:rsidRPr="003F5D37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F5D37"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3033 (42.9)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582493A" w14:textId="77777777" w:rsidR="00352EC0" w:rsidRPr="003F5D37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F5D37"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3498(49.5)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23FF1C9" w14:textId="77777777" w:rsidR="00352EC0" w:rsidRPr="003F5D37" w:rsidRDefault="00352EC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A2BA34F" w14:textId="77777777" w:rsidR="00352EC0" w:rsidRDefault="00352EC0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724C7C5" w14:textId="77777777" w:rsidR="00352EC0" w:rsidRDefault="00352EC0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910A1A3" w14:textId="77777777" w:rsidR="00352EC0" w:rsidRDefault="00352EC0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E15D896" w14:textId="77777777" w:rsidR="00352EC0" w:rsidRDefault="00352EC0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352EC0" w14:paraId="3C013550" w14:textId="77777777">
        <w:trPr>
          <w:trHeight w:val="220"/>
          <w:jc w:val="center"/>
        </w:trPr>
        <w:tc>
          <w:tcPr>
            <w:tcW w:w="4115" w:type="dxa"/>
            <w:tcBorders>
              <w:top w:val="nil"/>
            </w:tcBorders>
            <w:shd w:val="clear" w:color="auto" w:fill="auto"/>
            <w:noWrap/>
          </w:tcPr>
          <w:p w14:paraId="0A7C07C8" w14:textId="77777777" w:rsidR="00352EC0" w:rsidRDefault="00000000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HCG positive rate per ET, % (n)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</w:tcPr>
          <w:p w14:paraId="53434152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62.2 (331)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</w:tcPr>
          <w:p w14:paraId="562DD36F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67.0 (2032)</w:t>
            </w:r>
          </w:p>
        </w:tc>
        <w:tc>
          <w:tcPr>
            <w:tcW w:w="1241" w:type="dxa"/>
            <w:tcBorders>
              <w:top w:val="nil"/>
            </w:tcBorders>
            <w:shd w:val="clear" w:color="auto" w:fill="auto"/>
            <w:noWrap/>
          </w:tcPr>
          <w:p w14:paraId="371531B3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69.2 (2419)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noWrap/>
          </w:tcPr>
          <w:p w14:paraId="43207AD7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003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**</w:t>
            </w: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</w:tcPr>
          <w:p w14:paraId="501569A3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811 (0.670-0.982)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noWrap/>
          </w:tcPr>
          <w:p w14:paraId="608282C1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032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</w:tcPr>
          <w:p w14:paraId="09DF1F93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104 (0.995-1.226)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noWrap/>
          </w:tcPr>
          <w:p w14:paraId="4FCB0EBC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062 </w:t>
            </w:r>
          </w:p>
        </w:tc>
      </w:tr>
      <w:tr w:rsidR="00352EC0" w14:paraId="33F9E042" w14:textId="77777777">
        <w:trPr>
          <w:trHeight w:val="220"/>
          <w:jc w:val="center"/>
        </w:trPr>
        <w:tc>
          <w:tcPr>
            <w:tcW w:w="4115" w:type="dxa"/>
            <w:shd w:val="clear" w:color="auto" w:fill="auto"/>
            <w:noWrap/>
          </w:tcPr>
          <w:p w14:paraId="156710F0" w14:textId="77777777" w:rsidR="00352EC0" w:rsidRDefault="00000000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Clinical pregnancy rate per ET, % (n)</w:t>
            </w:r>
          </w:p>
        </w:tc>
        <w:tc>
          <w:tcPr>
            <w:tcW w:w="1382" w:type="dxa"/>
            <w:shd w:val="clear" w:color="auto" w:fill="auto"/>
            <w:noWrap/>
          </w:tcPr>
          <w:p w14:paraId="2E01769E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53.6 (285)</w:t>
            </w:r>
          </w:p>
        </w:tc>
        <w:tc>
          <w:tcPr>
            <w:tcW w:w="944" w:type="dxa"/>
            <w:shd w:val="clear" w:color="auto" w:fill="auto"/>
            <w:noWrap/>
          </w:tcPr>
          <w:p w14:paraId="0930646B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55.8 (1693)</w:t>
            </w:r>
          </w:p>
        </w:tc>
        <w:tc>
          <w:tcPr>
            <w:tcW w:w="1241" w:type="dxa"/>
            <w:shd w:val="clear" w:color="auto" w:fill="auto"/>
            <w:noWrap/>
          </w:tcPr>
          <w:p w14:paraId="20890842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58.3 (2039)</w:t>
            </w:r>
          </w:p>
        </w:tc>
        <w:tc>
          <w:tcPr>
            <w:tcW w:w="908" w:type="dxa"/>
            <w:shd w:val="clear" w:color="auto" w:fill="auto"/>
            <w:noWrap/>
          </w:tcPr>
          <w:p w14:paraId="440E85F9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037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574" w:type="dxa"/>
            <w:shd w:val="clear" w:color="auto" w:fill="auto"/>
            <w:noWrap/>
          </w:tcPr>
          <w:p w14:paraId="7C366B8F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913 (0.759-1.099)</w:t>
            </w:r>
          </w:p>
        </w:tc>
        <w:tc>
          <w:tcPr>
            <w:tcW w:w="1502" w:type="dxa"/>
            <w:shd w:val="clear" w:color="auto" w:fill="auto"/>
            <w:noWrap/>
          </w:tcPr>
          <w:p w14:paraId="4EC93F70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336 </w:t>
            </w:r>
          </w:p>
        </w:tc>
        <w:tc>
          <w:tcPr>
            <w:tcW w:w="1574" w:type="dxa"/>
            <w:shd w:val="clear" w:color="auto" w:fill="auto"/>
            <w:noWrap/>
          </w:tcPr>
          <w:p w14:paraId="19939A82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106 (1.001-1.220)</w:t>
            </w:r>
          </w:p>
        </w:tc>
        <w:tc>
          <w:tcPr>
            <w:tcW w:w="1502" w:type="dxa"/>
            <w:shd w:val="clear" w:color="auto" w:fill="auto"/>
            <w:noWrap/>
          </w:tcPr>
          <w:p w14:paraId="4E9B3981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044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352EC0" w14:paraId="383D9D54" w14:textId="77777777">
        <w:trPr>
          <w:trHeight w:val="220"/>
          <w:jc w:val="center"/>
        </w:trPr>
        <w:tc>
          <w:tcPr>
            <w:tcW w:w="4115" w:type="dxa"/>
            <w:shd w:val="clear" w:color="auto" w:fill="auto"/>
            <w:noWrap/>
          </w:tcPr>
          <w:p w14:paraId="141D0804" w14:textId="77777777" w:rsidR="00352EC0" w:rsidRDefault="00000000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Ongoing pregnancy rate per ET, % (n)</w:t>
            </w:r>
          </w:p>
        </w:tc>
        <w:tc>
          <w:tcPr>
            <w:tcW w:w="1382" w:type="dxa"/>
            <w:shd w:val="clear" w:color="auto" w:fill="auto"/>
            <w:noWrap/>
          </w:tcPr>
          <w:p w14:paraId="38C9323B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44.7 (238)</w:t>
            </w:r>
          </w:p>
        </w:tc>
        <w:tc>
          <w:tcPr>
            <w:tcW w:w="944" w:type="dxa"/>
            <w:shd w:val="clear" w:color="auto" w:fill="auto"/>
            <w:noWrap/>
          </w:tcPr>
          <w:p w14:paraId="1998E4CB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46.6 (1412)</w:t>
            </w:r>
          </w:p>
        </w:tc>
        <w:tc>
          <w:tcPr>
            <w:tcW w:w="1241" w:type="dxa"/>
            <w:shd w:val="clear" w:color="auto" w:fill="auto"/>
            <w:noWrap/>
          </w:tcPr>
          <w:p w14:paraId="198DEDAE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48.4 (1693)</w:t>
            </w:r>
          </w:p>
        </w:tc>
        <w:tc>
          <w:tcPr>
            <w:tcW w:w="908" w:type="dxa"/>
            <w:shd w:val="clear" w:color="auto" w:fill="auto"/>
            <w:noWrap/>
          </w:tcPr>
          <w:p w14:paraId="74E3ECF2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152 </w:t>
            </w:r>
          </w:p>
        </w:tc>
        <w:tc>
          <w:tcPr>
            <w:tcW w:w="1574" w:type="dxa"/>
            <w:shd w:val="clear" w:color="auto" w:fill="auto"/>
            <w:noWrap/>
          </w:tcPr>
          <w:p w14:paraId="6705FDB7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929 (0.772-1.119)</w:t>
            </w:r>
          </w:p>
        </w:tc>
        <w:tc>
          <w:tcPr>
            <w:tcW w:w="1502" w:type="dxa"/>
            <w:shd w:val="clear" w:color="auto" w:fill="auto"/>
            <w:noWrap/>
          </w:tcPr>
          <w:p w14:paraId="6BE354C8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438 </w:t>
            </w:r>
          </w:p>
        </w:tc>
        <w:tc>
          <w:tcPr>
            <w:tcW w:w="1574" w:type="dxa"/>
            <w:shd w:val="clear" w:color="auto" w:fill="auto"/>
            <w:noWrap/>
          </w:tcPr>
          <w:p w14:paraId="0B386DCD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077 (0.970-1.187)</w:t>
            </w:r>
          </w:p>
        </w:tc>
        <w:tc>
          <w:tcPr>
            <w:tcW w:w="1502" w:type="dxa"/>
            <w:shd w:val="clear" w:color="auto" w:fill="auto"/>
            <w:noWrap/>
          </w:tcPr>
          <w:p w14:paraId="0ED90FBE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137 </w:t>
            </w:r>
          </w:p>
        </w:tc>
      </w:tr>
      <w:tr w:rsidR="00352EC0" w14:paraId="2A93E151" w14:textId="77777777">
        <w:trPr>
          <w:trHeight w:val="220"/>
          <w:jc w:val="center"/>
        </w:trPr>
        <w:tc>
          <w:tcPr>
            <w:tcW w:w="4115" w:type="dxa"/>
            <w:shd w:val="clear" w:color="auto" w:fill="auto"/>
            <w:noWrap/>
          </w:tcPr>
          <w:p w14:paraId="2EC966EC" w14:textId="77777777" w:rsidR="00352EC0" w:rsidRDefault="00000000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Live birth rate per ET, % (n)</w:t>
            </w:r>
          </w:p>
        </w:tc>
        <w:tc>
          <w:tcPr>
            <w:tcW w:w="1382" w:type="dxa"/>
            <w:shd w:val="clear" w:color="auto" w:fill="auto"/>
            <w:noWrap/>
          </w:tcPr>
          <w:p w14:paraId="7F7E498B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43.0 (229)</w:t>
            </w:r>
          </w:p>
        </w:tc>
        <w:tc>
          <w:tcPr>
            <w:tcW w:w="944" w:type="dxa"/>
            <w:shd w:val="clear" w:color="auto" w:fill="auto"/>
            <w:noWrap/>
          </w:tcPr>
          <w:p w14:paraId="2AD84339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45.7 (1387)</w:t>
            </w:r>
          </w:p>
        </w:tc>
        <w:tc>
          <w:tcPr>
            <w:tcW w:w="1241" w:type="dxa"/>
            <w:shd w:val="clear" w:color="auto" w:fill="auto"/>
            <w:noWrap/>
          </w:tcPr>
          <w:p w14:paraId="4597A092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47.5 (1663)</w:t>
            </w:r>
          </w:p>
        </w:tc>
        <w:tc>
          <w:tcPr>
            <w:tcW w:w="908" w:type="dxa"/>
            <w:shd w:val="clear" w:color="auto" w:fill="auto"/>
            <w:noWrap/>
          </w:tcPr>
          <w:p w14:paraId="64F7EA16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091 </w:t>
            </w:r>
          </w:p>
        </w:tc>
        <w:tc>
          <w:tcPr>
            <w:tcW w:w="1574" w:type="dxa"/>
            <w:shd w:val="clear" w:color="auto" w:fill="auto"/>
            <w:noWrap/>
          </w:tcPr>
          <w:p w14:paraId="15DC4129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897 (0.745-1.080)</w:t>
            </w:r>
          </w:p>
        </w:tc>
        <w:tc>
          <w:tcPr>
            <w:tcW w:w="1502" w:type="dxa"/>
            <w:shd w:val="clear" w:color="auto" w:fill="auto"/>
            <w:noWrap/>
          </w:tcPr>
          <w:p w14:paraId="3DBC7C57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251 </w:t>
            </w:r>
          </w:p>
        </w:tc>
        <w:tc>
          <w:tcPr>
            <w:tcW w:w="1574" w:type="dxa"/>
            <w:shd w:val="clear" w:color="auto" w:fill="auto"/>
            <w:noWrap/>
          </w:tcPr>
          <w:p w14:paraId="02FAE329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075 (0.976-1.186)</w:t>
            </w:r>
          </w:p>
        </w:tc>
        <w:tc>
          <w:tcPr>
            <w:tcW w:w="1502" w:type="dxa"/>
            <w:shd w:val="clear" w:color="auto" w:fill="auto"/>
            <w:noWrap/>
          </w:tcPr>
          <w:p w14:paraId="6DE94F4B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143 </w:t>
            </w:r>
          </w:p>
        </w:tc>
      </w:tr>
      <w:tr w:rsidR="00352EC0" w14:paraId="4BE824B8" w14:textId="77777777">
        <w:trPr>
          <w:trHeight w:val="220"/>
          <w:jc w:val="center"/>
        </w:trPr>
        <w:tc>
          <w:tcPr>
            <w:tcW w:w="4115" w:type="dxa"/>
            <w:shd w:val="clear" w:color="auto" w:fill="auto"/>
            <w:noWrap/>
          </w:tcPr>
          <w:p w14:paraId="0637AE94" w14:textId="77777777" w:rsidR="00352EC0" w:rsidRDefault="00000000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Pregnancy loss rate per HCG positive cases, % (n)</w:t>
            </w:r>
          </w:p>
        </w:tc>
        <w:tc>
          <w:tcPr>
            <w:tcW w:w="1382" w:type="dxa"/>
            <w:shd w:val="clear" w:color="auto" w:fill="auto"/>
            <w:noWrap/>
          </w:tcPr>
          <w:p w14:paraId="2131288D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30.8 (102)</w:t>
            </w:r>
          </w:p>
        </w:tc>
        <w:tc>
          <w:tcPr>
            <w:tcW w:w="944" w:type="dxa"/>
            <w:shd w:val="clear" w:color="auto" w:fill="auto"/>
            <w:noWrap/>
          </w:tcPr>
          <w:p w14:paraId="75ED7951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31.7 (645)</w:t>
            </w:r>
          </w:p>
        </w:tc>
        <w:tc>
          <w:tcPr>
            <w:tcW w:w="1241" w:type="dxa"/>
            <w:shd w:val="clear" w:color="auto" w:fill="auto"/>
            <w:noWrap/>
          </w:tcPr>
          <w:p w14:paraId="32541F4C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31.3 (756)</w:t>
            </w:r>
          </w:p>
        </w:tc>
        <w:tc>
          <w:tcPr>
            <w:tcW w:w="908" w:type="dxa"/>
            <w:shd w:val="clear" w:color="auto" w:fill="auto"/>
            <w:noWrap/>
          </w:tcPr>
          <w:p w14:paraId="60417EA6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912 </w:t>
            </w:r>
          </w:p>
        </w:tc>
        <w:tc>
          <w:tcPr>
            <w:tcW w:w="1574" w:type="dxa"/>
            <w:shd w:val="clear" w:color="auto" w:fill="auto"/>
            <w:noWrap/>
          </w:tcPr>
          <w:p w14:paraId="4BA4908D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958 (0.745-1.231)</w:t>
            </w:r>
          </w:p>
        </w:tc>
        <w:tc>
          <w:tcPr>
            <w:tcW w:w="1502" w:type="dxa"/>
            <w:shd w:val="clear" w:color="auto" w:fill="auto"/>
            <w:noWrap/>
          </w:tcPr>
          <w:p w14:paraId="034A60CB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737 </w:t>
            </w:r>
          </w:p>
        </w:tc>
        <w:tc>
          <w:tcPr>
            <w:tcW w:w="1574" w:type="dxa"/>
            <w:shd w:val="clear" w:color="auto" w:fill="auto"/>
            <w:noWrap/>
          </w:tcPr>
          <w:p w14:paraId="577010FB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978 (0.861-1.110)</w:t>
            </w:r>
          </w:p>
        </w:tc>
        <w:tc>
          <w:tcPr>
            <w:tcW w:w="1502" w:type="dxa"/>
            <w:shd w:val="clear" w:color="auto" w:fill="auto"/>
            <w:noWrap/>
          </w:tcPr>
          <w:p w14:paraId="014840BC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978 </w:t>
            </w:r>
          </w:p>
        </w:tc>
      </w:tr>
      <w:tr w:rsidR="00352EC0" w14:paraId="78201455" w14:textId="77777777">
        <w:trPr>
          <w:trHeight w:val="220"/>
          <w:jc w:val="center"/>
        </w:trPr>
        <w:tc>
          <w:tcPr>
            <w:tcW w:w="4115" w:type="dxa"/>
            <w:shd w:val="clear" w:color="auto" w:fill="auto"/>
            <w:noWrap/>
          </w:tcPr>
          <w:p w14:paraId="23D57812" w14:textId="77777777" w:rsidR="00352EC0" w:rsidRDefault="00000000">
            <w:pPr>
              <w:widowControl/>
              <w:ind w:firstLineChars="400" w:firstLine="640"/>
              <w:jc w:val="left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Biochemical pregnancy rate </w:t>
            </w:r>
          </w:p>
        </w:tc>
        <w:tc>
          <w:tcPr>
            <w:tcW w:w="1382" w:type="dxa"/>
            <w:shd w:val="clear" w:color="auto" w:fill="auto"/>
            <w:noWrap/>
          </w:tcPr>
          <w:p w14:paraId="4F6C0595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3.3 (44)</w:t>
            </w:r>
          </w:p>
        </w:tc>
        <w:tc>
          <w:tcPr>
            <w:tcW w:w="944" w:type="dxa"/>
            <w:shd w:val="clear" w:color="auto" w:fill="auto"/>
            <w:noWrap/>
          </w:tcPr>
          <w:p w14:paraId="7E1F040F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5.9 (324)</w:t>
            </w:r>
          </w:p>
        </w:tc>
        <w:tc>
          <w:tcPr>
            <w:tcW w:w="1241" w:type="dxa"/>
            <w:shd w:val="clear" w:color="auto" w:fill="auto"/>
            <w:noWrap/>
          </w:tcPr>
          <w:p w14:paraId="06EBB8FA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5.3 (369)</w:t>
            </w:r>
          </w:p>
        </w:tc>
        <w:tc>
          <w:tcPr>
            <w:tcW w:w="908" w:type="dxa"/>
            <w:shd w:val="clear" w:color="auto" w:fill="auto"/>
            <w:noWrap/>
          </w:tcPr>
          <w:p w14:paraId="1C23F64F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443 </w:t>
            </w:r>
          </w:p>
        </w:tc>
        <w:tc>
          <w:tcPr>
            <w:tcW w:w="1574" w:type="dxa"/>
            <w:shd w:val="clear" w:color="auto" w:fill="auto"/>
            <w:noWrap/>
          </w:tcPr>
          <w:p w14:paraId="2AAD03FA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808 (0.576-1.134)</w:t>
            </w:r>
          </w:p>
        </w:tc>
        <w:tc>
          <w:tcPr>
            <w:tcW w:w="1502" w:type="dxa"/>
            <w:shd w:val="clear" w:color="auto" w:fill="auto"/>
            <w:noWrap/>
          </w:tcPr>
          <w:p w14:paraId="4A7E480A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218 </w:t>
            </w:r>
          </w:p>
        </w:tc>
        <w:tc>
          <w:tcPr>
            <w:tcW w:w="1574" w:type="dxa"/>
            <w:shd w:val="clear" w:color="auto" w:fill="auto"/>
            <w:noWrap/>
          </w:tcPr>
          <w:p w14:paraId="699E86A4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949 (0.807-1.116)</w:t>
            </w:r>
          </w:p>
        </w:tc>
        <w:tc>
          <w:tcPr>
            <w:tcW w:w="1502" w:type="dxa"/>
            <w:shd w:val="clear" w:color="auto" w:fill="auto"/>
            <w:noWrap/>
          </w:tcPr>
          <w:p w14:paraId="01A027B6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527 </w:t>
            </w:r>
          </w:p>
        </w:tc>
      </w:tr>
      <w:tr w:rsidR="00352EC0" w14:paraId="2669B4EE" w14:textId="77777777">
        <w:trPr>
          <w:trHeight w:val="220"/>
          <w:jc w:val="center"/>
        </w:trPr>
        <w:tc>
          <w:tcPr>
            <w:tcW w:w="4115" w:type="dxa"/>
            <w:shd w:val="clear" w:color="auto" w:fill="auto"/>
            <w:noWrap/>
          </w:tcPr>
          <w:p w14:paraId="01B8E8F6" w14:textId="77777777" w:rsidR="00352EC0" w:rsidRDefault="00000000">
            <w:pPr>
              <w:widowControl/>
              <w:ind w:firstLineChars="400" w:firstLine="640"/>
              <w:jc w:val="left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Early miscarriage rate </w:t>
            </w:r>
          </w:p>
        </w:tc>
        <w:tc>
          <w:tcPr>
            <w:tcW w:w="1382" w:type="dxa"/>
            <w:shd w:val="clear" w:color="auto" w:fill="auto"/>
            <w:noWrap/>
          </w:tcPr>
          <w:p w14:paraId="2DCDC98F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4.2 (47)</w:t>
            </w:r>
          </w:p>
        </w:tc>
        <w:tc>
          <w:tcPr>
            <w:tcW w:w="944" w:type="dxa"/>
            <w:shd w:val="clear" w:color="auto" w:fill="auto"/>
            <w:noWrap/>
          </w:tcPr>
          <w:p w14:paraId="4ABA4286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3.8 (281)</w:t>
            </w:r>
          </w:p>
        </w:tc>
        <w:tc>
          <w:tcPr>
            <w:tcW w:w="1241" w:type="dxa"/>
            <w:shd w:val="clear" w:color="auto" w:fill="auto"/>
            <w:noWrap/>
          </w:tcPr>
          <w:p w14:paraId="6696FBC6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4.3 (346)</w:t>
            </w:r>
          </w:p>
        </w:tc>
        <w:tc>
          <w:tcPr>
            <w:tcW w:w="908" w:type="dxa"/>
            <w:shd w:val="clear" w:color="auto" w:fill="auto"/>
            <w:noWrap/>
          </w:tcPr>
          <w:p w14:paraId="4945C6C0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901 </w:t>
            </w:r>
          </w:p>
        </w:tc>
        <w:tc>
          <w:tcPr>
            <w:tcW w:w="1574" w:type="dxa"/>
            <w:shd w:val="clear" w:color="auto" w:fill="auto"/>
            <w:noWrap/>
          </w:tcPr>
          <w:p w14:paraId="14E69C34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031 (0.739-1.439)</w:t>
            </w:r>
          </w:p>
        </w:tc>
        <w:tc>
          <w:tcPr>
            <w:tcW w:w="1502" w:type="dxa"/>
            <w:shd w:val="clear" w:color="auto" w:fill="auto"/>
            <w:noWrap/>
          </w:tcPr>
          <w:p w14:paraId="6E03324E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856 </w:t>
            </w:r>
          </w:p>
        </w:tc>
        <w:tc>
          <w:tcPr>
            <w:tcW w:w="1574" w:type="dxa"/>
            <w:shd w:val="clear" w:color="auto" w:fill="auto"/>
            <w:noWrap/>
          </w:tcPr>
          <w:p w14:paraId="0BADDC1E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040 (0.878-1.232)</w:t>
            </w:r>
          </w:p>
        </w:tc>
        <w:tc>
          <w:tcPr>
            <w:tcW w:w="1502" w:type="dxa"/>
            <w:shd w:val="clear" w:color="auto" w:fill="auto"/>
            <w:noWrap/>
          </w:tcPr>
          <w:p w14:paraId="27E20F17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650 </w:t>
            </w:r>
          </w:p>
        </w:tc>
      </w:tr>
      <w:tr w:rsidR="00352EC0" w14:paraId="47B48A81" w14:textId="77777777">
        <w:trPr>
          <w:trHeight w:val="220"/>
          <w:jc w:val="center"/>
        </w:trPr>
        <w:tc>
          <w:tcPr>
            <w:tcW w:w="4115" w:type="dxa"/>
            <w:shd w:val="clear" w:color="auto" w:fill="auto"/>
            <w:noWrap/>
          </w:tcPr>
          <w:p w14:paraId="404EE48E" w14:textId="77777777" w:rsidR="00352EC0" w:rsidRDefault="00000000">
            <w:pPr>
              <w:widowControl/>
              <w:ind w:firstLineChars="400" w:firstLine="640"/>
              <w:jc w:val="left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Late miscarriage rate</w:t>
            </w:r>
          </w:p>
        </w:tc>
        <w:tc>
          <w:tcPr>
            <w:tcW w:w="1382" w:type="dxa"/>
            <w:shd w:val="clear" w:color="auto" w:fill="auto"/>
            <w:noWrap/>
          </w:tcPr>
          <w:p w14:paraId="2DA2EA1D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2.7 (9)</w:t>
            </w:r>
          </w:p>
        </w:tc>
        <w:tc>
          <w:tcPr>
            <w:tcW w:w="944" w:type="dxa"/>
            <w:shd w:val="clear" w:color="auto" w:fill="auto"/>
            <w:noWrap/>
          </w:tcPr>
          <w:p w14:paraId="5DFC1BCC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2 (25)</w:t>
            </w:r>
          </w:p>
        </w:tc>
        <w:tc>
          <w:tcPr>
            <w:tcW w:w="1241" w:type="dxa"/>
            <w:shd w:val="clear" w:color="auto" w:fill="auto"/>
            <w:noWrap/>
          </w:tcPr>
          <w:p w14:paraId="2BC342F8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2 (30)</w:t>
            </w:r>
          </w:p>
        </w:tc>
        <w:tc>
          <w:tcPr>
            <w:tcW w:w="908" w:type="dxa"/>
            <w:shd w:val="clear" w:color="auto" w:fill="auto"/>
            <w:noWrap/>
          </w:tcPr>
          <w:p w14:paraId="7CECE01C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100 </w:t>
            </w:r>
          </w:p>
        </w:tc>
        <w:tc>
          <w:tcPr>
            <w:tcW w:w="1574" w:type="dxa"/>
            <w:shd w:val="clear" w:color="auto" w:fill="auto"/>
            <w:noWrap/>
          </w:tcPr>
          <w:p w14:paraId="265E7EF8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2.244 (1.038-4.851)</w:t>
            </w:r>
          </w:p>
        </w:tc>
        <w:tc>
          <w:tcPr>
            <w:tcW w:w="1502" w:type="dxa"/>
            <w:shd w:val="clear" w:color="auto" w:fill="auto"/>
            <w:noWrap/>
          </w:tcPr>
          <w:p w14:paraId="1239C00C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040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574" w:type="dxa"/>
            <w:shd w:val="clear" w:color="auto" w:fill="auto"/>
            <w:noWrap/>
          </w:tcPr>
          <w:p w14:paraId="4C893891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008 (0.591-1.720)</w:t>
            </w:r>
          </w:p>
        </w:tc>
        <w:tc>
          <w:tcPr>
            <w:tcW w:w="1502" w:type="dxa"/>
            <w:shd w:val="clear" w:color="auto" w:fill="auto"/>
            <w:noWrap/>
          </w:tcPr>
          <w:p w14:paraId="474BF2F5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976 </w:t>
            </w:r>
          </w:p>
        </w:tc>
      </w:tr>
      <w:tr w:rsidR="00352EC0" w14:paraId="058FB990" w14:textId="77777777">
        <w:trPr>
          <w:trHeight w:val="220"/>
          <w:jc w:val="center"/>
        </w:trPr>
        <w:tc>
          <w:tcPr>
            <w:tcW w:w="4115" w:type="dxa"/>
            <w:shd w:val="clear" w:color="auto" w:fill="auto"/>
            <w:noWrap/>
          </w:tcPr>
          <w:p w14:paraId="7432471C" w14:textId="77777777" w:rsidR="00352EC0" w:rsidRDefault="00000000">
            <w:pPr>
              <w:widowControl/>
              <w:ind w:firstLineChars="400" w:firstLine="640"/>
              <w:jc w:val="left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Ectopic pregnancy rate </w:t>
            </w:r>
          </w:p>
        </w:tc>
        <w:tc>
          <w:tcPr>
            <w:tcW w:w="1382" w:type="dxa"/>
            <w:shd w:val="clear" w:color="auto" w:fill="auto"/>
            <w:noWrap/>
          </w:tcPr>
          <w:p w14:paraId="47DEEB9E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6 (2)</w:t>
            </w:r>
          </w:p>
        </w:tc>
        <w:tc>
          <w:tcPr>
            <w:tcW w:w="944" w:type="dxa"/>
            <w:shd w:val="clear" w:color="auto" w:fill="auto"/>
            <w:noWrap/>
          </w:tcPr>
          <w:p w14:paraId="4E01DC59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7 (15)</w:t>
            </w:r>
          </w:p>
        </w:tc>
        <w:tc>
          <w:tcPr>
            <w:tcW w:w="1241" w:type="dxa"/>
            <w:shd w:val="clear" w:color="auto" w:fill="auto"/>
            <w:noWrap/>
          </w:tcPr>
          <w:p w14:paraId="386F14E7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5 (11)</w:t>
            </w:r>
          </w:p>
        </w:tc>
        <w:tc>
          <w:tcPr>
            <w:tcW w:w="908" w:type="dxa"/>
            <w:shd w:val="clear" w:color="auto" w:fill="auto"/>
            <w:noWrap/>
          </w:tcPr>
          <w:p w14:paraId="1881C234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471 </w:t>
            </w:r>
          </w:p>
        </w:tc>
        <w:tc>
          <w:tcPr>
            <w:tcW w:w="1574" w:type="dxa"/>
            <w:shd w:val="clear" w:color="auto" w:fill="auto"/>
            <w:noWrap/>
          </w:tcPr>
          <w:p w14:paraId="45040807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817 (0.186-3.591)</w:t>
            </w:r>
          </w:p>
        </w:tc>
        <w:tc>
          <w:tcPr>
            <w:tcW w:w="1502" w:type="dxa"/>
            <w:shd w:val="clear" w:color="auto" w:fill="auto"/>
            <w:noWrap/>
          </w:tcPr>
          <w:p w14:paraId="46B4C4CB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789 </w:t>
            </w:r>
          </w:p>
        </w:tc>
        <w:tc>
          <w:tcPr>
            <w:tcW w:w="1574" w:type="dxa"/>
            <w:shd w:val="clear" w:color="auto" w:fill="auto"/>
            <w:noWrap/>
          </w:tcPr>
          <w:p w14:paraId="1FEE67D4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0.614 (0.282-1.340)</w:t>
            </w:r>
          </w:p>
        </w:tc>
        <w:tc>
          <w:tcPr>
            <w:tcW w:w="1502" w:type="dxa"/>
            <w:shd w:val="clear" w:color="auto" w:fill="auto"/>
            <w:noWrap/>
          </w:tcPr>
          <w:p w14:paraId="1811FFD1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221 </w:t>
            </w:r>
          </w:p>
        </w:tc>
      </w:tr>
      <w:tr w:rsidR="00352EC0" w14:paraId="469F1A56" w14:textId="77777777">
        <w:trPr>
          <w:trHeight w:val="220"/>
          <w:jc w:val="center"/>
        </w:trPr>
        <w:tc>
          <w:tcPr>
            <w:tcW w:w="4115" w:type="dxa"/>
            <w:shd w:val="clear" w:color="auto" w:fill="auto"/>
            <w:noWrap/>
          </w:tcPr>
          <w:p w14:paraId="75CE8B79" w14:textId="77777777" w:rsidR="00352EC0" w:rsidRDefault="00000000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Live birth rate per HCG positive case, % (n)</w:t>
            </w:r>
          </w:p>
        </w:tc>
        <w:tc>
          <w:tcPr>
            <w:tcW w:w="1382" w:type="dxa"/>
            <w:shd w:val="clear" w:color="auto" w:fill="auto"/>
            <w:noWrap/>
          </w:tcPr>
          <w:p w14:paraId="0FC989B6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69.2 (229)</w:t>
            </w:r>
          </w:p>
        </w:tc>
        <w:tc>
          <w:tcPr>
            <w:tcW w:w="944" w:type="dxa"/>
            <w:shd w:val="clear" w:color="auto" w:fill="auto"/>
            <w:noWrap/>
          </w:tcPr>
          <w:p w14:paraId="41B4BC32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68.3 (1387)</w:t>
            </w:r>
          </w:p>
        </w:tc>
        <w:tc>
          <w:tcPr>
            <w:tcW w:w="1241" w:type="dxa"/>
            <w:shd w:val="clear" w:color="auto" w:fill="auto"/>
            <w:noWrap/>
          </w:tcPr>
          <w:p w14:paraId="4DA4A307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68.7 (1663)</w:t>
            </w:r>
          </w:p>
        </w:tc>
        <w:tc>
          <w:tcPr>
            <w:tcW w:w="908" w:type="dxa"/>
            <w:shd w:val="clear" w:color="auto" w:fill="auto"/>
            <w:noWrap/>
          </w:tcPr>
          <w:p w14:paraId="400F2DB7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912 </w:t>
            </w:r>
          </w:p>
        </w:tc>
        <w:tc>
          <w:tcPr>
            <w:tcW w:w="1574" w:type="dxa"/>
            <w:shd w:val="clear" w:color="auto" w:fill="auto"/>
            <w:noWrap/>
          </w:tcPr>
          <w:p w14:paraId="2159AE15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044 (0.812-1.342)</w:t>
            </w:r>
          </w:p>
        </w:tc>
        <w:tc>
          <w:tcPr>
            <w:tcW w:w="1502" w:type="dxa"/>
            <w:shd w:val="clear" w:color="auto" w:fill="auto"/>
            <w:noWrap/>
          </w:tcPr>
          <w:p w14:paraId="087824FD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737 </w:t>
            </w:r>
          </w:p>
        </w:tc>
        <w:tc>
          <w:tcPr>
            <w:tcW w:w="1574" w:type="dxa"/>
            <w:shd w:val="clear" w:color="auto" w:fill="auto"/>
            <w:noWrap/>
          </w:tcPr>
          <w:p w14:paraId="042FAAB9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>1.023 (0.901-1.161)</w:t>
            </w:r>
          </w:p>
        </w:tc>
        <w:tc>
          <w:tcPr>
            <w:tcW w:w="1502" w:type="dxa"/>
            <w:shd w:val="clear" w:color="auto" w:fill="auto"/>
            <w:noWrap/>
          </w:tcPr>
          <w:p w14:paraId="33B52026" w14:textId="77777777" w:rsidR="00352EC0" w:rsidRDefault="00000000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等线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726 </w:t>
            </w:r>
          </w:p>
        </w:tc>
      </w:tr>
    </w:tbl>
    <w:p w14:paraId="1E15FA83" w14:textId="0C82E666" w:rsidR="00352EC0" w:rsidRPr="003F5D37" w:rsidRDefault="00000000">
      <w:pPr>
        <w:rPr>
          <w:sz w:val="16"/>
          <w:szCs w:val="16"/>
        </w:rPr>
      </w:pPr>
      <w:r w:rsidRPr="00013ED9">
        <w:rPr>
          <w:rFonts w:eastAsia="等线"/>
          <w:kern w:val="0"/>
          <w:sz w:val="16"/>
          <w:szCs w:val="16"/>
          <w14:ligatures w14:val="none"/>
        </w:rPr>
        <w:t xml:space="preserve">ET, embryo transfer; FET, frozen-thawed embryo transfer; OR, odds ratio; </w:t>
      </w:r>
      <w:r w:rsidR="003F5D37" w:rsidRPr="00D348F2">
        <w:rPr>
          <w:rFonts w:eastAsia="等线"/>
          <w:color w:val="000000" w:themeColor="text1"/>
          <w:kern w:val="0"/>
          <w:sz w:val="16"/>
          <w:szCs w:val="16"/>
          <w14:ligatures w14:val="none"/>
        </w:rPr>
        <w:t>OR</w:t>
      </w:r>
      <w:r w:rsidR="003F5D37" w:rsidRPr="003F5D37">
        <w:rPr>
          <w:rFonts w:eastAsia="等线" w:hint="eastAsia"/>
          <w:color w:val="000000" w:themeColor="text1"/>
          <w:kern w:val="0"/>
          <w:sz w:val="16"/>
          <w:szCs w:val="16"/>
          <w14:ligatures w14:val="none"/>
        </w:rPr>
        <w:t>1</w:t>
      </w:r>
      <w:r w:rsidR="003F5D37" w:rsidRPr="003F5D37">
        <w:rPr>
          <w:rFonts w:eastAsia="等线"/>
          <w:color w:val="000000" w:themeColor="text1"/>
          <w:kern w:val="0"/>
          <w:sz w:val="16"/>
          <w:szCs w:val="16"/>
          <w14:ligatures w14:val="none"/>
        </w:rPr>
        <w:t>, odds ratio</w:t>
      </w:r>
      <w:r w:rsidR="003F5D37" w:rsidRPr="003F5D37">
        <w:rPr>
          <w:rFonts w:eastAsia="等线" w:hint="eastAsia"/>
          <w:color w:val="000000" w:themeColor="text1"/>
          <w:kern w:val="0"/>
          <w:sz w:val="16"/>
          <w:szCs w:val="16"/>
          <w14:ligatures w14:val="none"/>
        </w:rPr>
        <w:t xml:space="preserve"> for pregnancy outcomes comparing the </w:t>
      </w:r>
      <w:r w:rsidR="003F5D37" w:rsidRPr="003F5D37">
        <w:rPr>
          <w:rFonts w:eastAsia="等线"/>
          <w:color w:val="000000" w:themeColor="text1"/>
          <w:kern w:val="0"/>
          <w:sz w:val="16"/>
          <w:szCs w:val="16"/>
          <w14:ligatures w14:val="none"/>
        </w:rPr>
        <w:t xml:space="preserve">compaction group </w:t>
      </w:r>
      <w:r w:rsidR="003F5D37" w:rsidRPr="003F5D37">
        <w:rPr>
          <w:rFonts w:eastAsia="等线" w:hint="eastAsia"/>
          <w:color w:val="000000" w:themeColor="text1"/>
          <w:kern w:val="0"/>
          <w:sz w:val="16"/>
          <w:szCs w:val="16"/>
          <w14:ligatures w14:val="none"/>
        </w:rPr>
        <w:t>to the</w:t>
      </w:r>
      <w:r w:rsidR="003F5D37" w:rsidRPr="003F5D37">
        <w:rPr>
          <w:rFonts w:eastAsia="等线"/>
          <w:color w:val="000000" w:themeColor="text1"/>
          <w:kern w:val="0"/>
          <w:sz w:val="16"/>
          <w:szCs w:val="16"/>
          <w14:ligatures w14:val="none"/>
        </w:rPr>
        <w:t xml:space="preserve"> non-change group</w:t>
      </w:r>
      <w:r w:rsidR="003F5D37" w:rsidRPr="003F5D37">
        <w:rPr>
          <w:rFonts w:eastAsia="等线" w:hint="eastAsia"/>
          <w:color w:val="000000" w:themeColor="text1"/>
          <w:kern w:val="0"/>
          <w:sz w:val="16"/>
          <w:szCs w:val="16"/>
          <w14:ligatures w14:val="none"/>
        </w:rPr>
        <w:t xml:space="preserve"> (reference)</w:t>
      </w:r>
      <w:r w:rsidR="003F5D37" w:rsidRPr="003F5D37">
        <w:rPr>
          <w:rFonts w:eastAsia="等线"/>
          <w:color w:val="000000" w:themeColor="text1"/>
          <w:kern w:val="0"/>
          <w:sz w:val="16"/>
          <w:szCs w:val="16"/>
          <w14:ligatures w14:val="none"/>
        </w:rPr>
        <w:t xml:space="preserve">; </w:t>
      </w:r>
      <w:r w:rsidR="003F5D37" w:rsidRPr="003F5D37">
        <w:rPr>
          <w:rFonts w:eastAsia="等线" w:hint="eastAsia"/>
          <w:color w:val="000000" w:themeColor="text1"/>
          <w:kern w:val="0"/>
          <w:sz w:val="16"/>
          <w:szCs w:val="16"/>
          <w14:ligatures w14:val="none"/>
        </w:rPr>
        <w:t xml:space="preserve">OR2, </w:t>
      </w:r>
      <w:r w:rsidR="003F5D37" w:rsidRPr="003F5D37">
        <w:rPr>
          <w:rFonts w:eastAsia="等线"/>
          <w:color w:val="000000" w:themeColor="text1"/>
          <w:kern w:val="0"/>
          <w:sz w:val="16"/>
          <w:szCs w:val="16"/>
          <w14:ligatures w14:val="none"/>
        </w:rPr>
        <w:t>odds ratio</w:t>
      </w:r>
      <w:r w:rsidR="003F5D37" w:rsidRPr="003F5D37">
        <w:rPr>
          <w:rFonts w:eastAsia="等线" w:hint="eastAsia"/>
          <w:color w:val="000000" w:themeColor="text1"/>
          <w:kern w:val="0"/>
          <w:sz w:val="16"/>
          <w:szCs w:val="16"/>
          <w14:ligatures w14:val="none"/>
        </w:rPr>
        <w:t xml:space="preserve"> for pregnancy outcomes comparing the expansion</w:t>
      </w:r>
      <w:r w:rsidR="003F5D37" w:rsidRPr="003F5D37">
        <w:rPr>
          <w:rFonts w:eastAsia="等线"/>
          <w:color w:val="000000" w:themeColor="text1"/>
          <w:kern w:val="0"/>
          <w:sz w:val="16"/>
          <w:szCs w:val="16"/>
          <w14:ligatures w14:val="none"/>
        </w:rPr>
        <w:t xml:space="preserve"> group</w:t>
      </w:r>
      <w:r w:rsidR="003F5D37" w:rsidRPr="003F5D37">
        <w:rPr>
          <w:rFonts w:eastAsia="等线" w:hint="eastAsia"/>
          <w:color w:val="000000" w:themeColor="text1"/>
          <w:kern w:val="0"/>
          <w:sz w:val="16"/>
          <w:szCs w:val="16"/>
          <w14:ligatures w14:val="none"/>
        </w:rPr>
        <w:t xml:space="preserve"> </w:t>
      </w:r>
      <w:r w:rsidR="003F5D37" w:rsidRPr="003F5D37">
        <w:rPr>
          <w:rFonts w:eastAsia="等线" w:hint="eastAsia"/>
          <w:color w:val="000000" w:themeColor="text1"/>
          <w:kern w:val="0"/>
          <w:sz w:val="16"/>
          <w:szCs w:val="16"/>
          <w14:ligatures w14:val="none"/>
        </w:rPr>
        <w:lastRenderedPageBreak/>
        <w:t>to the</w:t>
      </w:r>
      <w:r w:rsidR="003F5D37" w:rsidRPr="003F5D37">
        <w:rPr>
          <w:rFonts w:eastAsia="等线"/>
          <w:color w:val="000000" w:themeColor="text1"/>
          <w:kern w:val="0"/>
          <w:sz w:val="16"/>
          <w:szCs w:val="16"/>
          <w14:ligatures w14:val="none"/>
        </w:rPr>
        <w:t xml:space="preserve"> non-change group</w:t>
      </w:r>
      <w:r w:rsidR="003F5D37" w:rsidRPr="003F5D37">
        <w:rPr>
          <w:rFonts w:eastAsia="等线" w:hint="eastAsia"/>
          <w:color w:val="000000" w:themeColor="text1"/>
          <w:kern w:val="0"/>
          <w:sz w:val="16"/>
          <w:szCs w:val="16"/>
          <w14:ligatures w14:val="none"/>
        </w:rPr>
        <w:t xml:space="preserve"> (reference)</w:t>
      </w:r>
      <w:r w:rsidR="003F5D37" w:rsidRPr="003F5D37">
        <w:rPr>
          <w:rFonts w:eastAsia="等线" w:hint="eastAsia"/>
          <w:color w:val="000000" w:themeColor="text1"/>
          <w:kern w:val="0"/>
          <w:sz w:val="16"/>
          <w:szCs w:val="16"/>
          <w14:ligatures w14:val="none"/>
        </w:rPr>
        <w:t xml:space="preserve">; </w:t>
      </w:r>
      <w:r w:rsidRPr="00013ED9">
        <w:rPr>
          <w:rFonts w:eastAsia="等线"/>
          <w:kern w:val="0"/>
          <w:sz w:val="16"/>
          <w:szCs w:val="16"/>
          <w14:ligatures w14:val="none"/>
        </w:rPr>
        <w:t>P1, the statistical difference on pregnancy results among three groups; P2, the statistical difference on the odd ratios of pregnancy outcomes between compaction group and non-change group; P3, the statistical difference on the odd ratios of pregnancy outcomes between expansion group and non-change group; *: P &lt; 0.05, **: P &lt; 0.01 and ***: P &lt; 0.001.</w:t>
      </w:r>
    </w:p>
    <w:sectPr w:rsidR="00352EC0" w:rsidRPr="003F5D37">
      <w:pgSz w:w="19440" w:h="1224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标题 CS)">
    <w:altName w:val="SimSun"/>
    <w:charset w:val="86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SimSun"/>
    <w:charset w:val="86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152E"/>
    <w:rsid w:val="ABD5EBA1"/>
    <w:rsid w:val="00003C5D"/>
    <w:rsid w:val="000045D6"/>
    <w:rsid w:val="00005B38"/>
    <w:rsid w:val="000078DA"/>
    <w:rsid w:val="0000793D"/>
    <w:rsid w:val="00010AC4"/>
    <w:rsid w:val="00010CA8"/>
    <w:rsid w:val="00013ED9"/>
    <w:rsid w:val="00015C3E"/>
    <w:rsid w:val="00015F52"/>
    <w:rsid w:val="00020813"/>
    <w:rsid w:val="000218B0"/>
    <w:rsid w:val="00021904"/>
    <w:rsid w:val="00021C73"/>
    <w:rsid w:val="00023A35"/>
    <w:rsid w:val="00024034"/>
    <w:rsid w:val="00025360"/>
    <w:rsid w:val="00027AA2"/>
    <w:rsid w:val="000328B6"/>
    <w:rsid w:val="00032A3D"/>
    <w:rsid w:val="00033BC0"/>
    <w:rsid w:val="00035F50"/>
    <w:rsid w:val="00036AD2"/>
    <w:rsid w:val="0004017B"/>
    <w:rsid w:val="0004394B"/>
    <w:rsid w:val="000441DF"/>
    <w:rsid w:val="0004488A"/>
    <w:rsid w:val="000506B8"/>
    <w:rsid w:val="000511DB"/>
    <w:rsid w:val="000514EE"/>
    <w:rsid w:val="000517BA"/>
    <w:rsid w:val="00052C4C"/>
    <w:rsid w:val="000537D3"/>
    <w:rsid w:val="0005646F"/>
    <w:rsid w:val="00057C8D"/>
    <w:rsid w:val="00060C90"/>
    <w:rsid w:val="000614E4"/>
    <w:rsid w:val="000623AD"/>
    <w:rsid w:val="000627F1"/>
    <w:rsid w:val="000631AD"/>
    <w:rsid w:val="000644D7"/>
    <w:rsid w:val="00064E65"/>
    <w:rsid w:val="00071858"/>
    <w:rsid w:val="00072426"/>
    <w:rsid w:val="0007288B"/>
    <w:rsid w:val="00073164"/>
    <w:rsid w:val="00073F04"/>
    <w:rsid w:val="00074828"/>
    <w:rsid w:val="00074D8B"/>
    <w:rsid w:val="00077287"/>
    <w:rsid w:val="000779E8"/>
    <w:rsid w:val="0008023E"/>
    <w:rsid w:val="00083A59"/>
    <w:rsid w:val="0008408D"/>
    <w:rsid w:val="0008742E"/>
    <w:rsid w:val="000939EF"/>
    <w:rsid w:val="00093D5A"/>
    <w:rsid w:val="000949C4"/>
    <w:rsid w:val="00095871"/>
    <w:rsid w:val="000964EF"/>
    <w:rsid w:val="000A2885"/>
    <w:rsid w:val="000A6493"/>
    <w:rsid w:val="000B1552"/>
    <w:rsid w:val="000B2122"/>
    <w:rsid w:val="000B4D1B"/>
    <w:rsid w:val="000B5517"/>
    <w:rsid w:val="000D0174"/>
    <w:rsid w:val="000D4BFE"/>
    <w:rsid w:val="000D591E"/>
    <w:rsid w:val="000D6594"/>
    <w:rsid w:val="000D7AD6"/>
    <w:rsid w:val="000E03C9"/>
    <w:rsid w:val="000E7A87"/>
    <w:rsid w:val="000E7B5B"/>
    <w:rsid w:val="00101DC2"/>
    <w:rsid w:val="00102AF2"/>
    <w:rsid w:val="001058A3"/>
    <w:rsid w:val="00113CE3"/>
    <w:rsid w:val="00115F81"/>
    <w:rsid w:val="00121AE0"/>
    <w:rsid w:val="001275AB"/>
    <w:rsid w:val="001317F0"/>
    <w:rsid w:val="00131EB3"/>
    <w:rsid w:val="0013203B"/>
    <w:rsid w:val="001321C2"/>
    <w:rsid w:val="001326E8"/>
    <w:rsid w:val="001335BD"/>
    <w:rsid w:val="00134EB2"/>
    <w:rsid w:val="0013719C"/>
    <w:rsid w:val="0013735C"/>
    <w:rsid w:val="001373D4"/>
    <w:rsid w:val="0014006A"/>
    <w:rsid w:val="00142110"/>
    <w:rsid w:val="00142E75"/>
    <w:rsid w:val="0014339D"/>
    <w:rsid w:val="00143B7F"/>
    <w:rsid w:val="00143F74"/>
    <w:rsid w:val="00151014"/>
    <w:rsid w:val="00151359"/>
    <w:rsid w:val="001532C5"/>
    <w:rsid w:val="00153B18"/>
    <w:rsid w:val="0016062C"/>
    <w:rsid w:val="001614F9"/>
    <w:rsid w:val="00165D8A"/>
    <w:rsid w:val="0016602E"/>
    <w:rsid w:val="001660A8"/>
    <w:rsid w:val="00167521"/>
    <w:rsid w:val="00170373"/>
    <w:rsid w:val="001749E7"/>
    <w:rsid w:val="00175194"/>
    <w:rsid w:val="001751C9"/>
    <w:rsid w:val="00176D56"/>
    <w:rsid w:val="001807A8"/>
    <w:rsid w:val="0018172F"/>
    <w:rsid w:val="00181781"/>
    <w:rsid w:val="0018413E"/>
    <w:rsid w:val="001846C8"/>
    <w:rsid w:val="00186D28"/>
    <w:rsid w:val="0019057A"/>
    <w:rsid w:val="00191EFF"/>
    <w:rsid w:val="00192380"/>
    <w:rsid w:val="00193A4D"/>
    <w:rsid w:val="00195FA1"/>
    <w:rsid w:val="00196208"/>
    <w:rsid w:val="00197067"/>
    <w:rsid w:val="001A0955"/>
    <w:rsid w:val="001A0DE4"/>
    <w:rsid w:val="001A1662"/>
    <w:rsid w:val="001A1A0F"/>
    <w:rsid w:val="001A778D"/>
    <w:rsid w:val="001B0A23"/>
    <w:rsid w:val="001B1770"/>
    <w:rsid w:val="001B26A9"/>
    <w:rsid w:val="001B3F41"/>
    <w:rsid w:val="001B4490"/>
    <w:rsid w:val="001B4705"/>
    <w:rsid w:val="001B512E"/>
    <w:rsid w:val="001B6258"/>
    <w:rsid w:val="001B6408"/>
    <w:rsid w:val="001B6FBB"/>
    <w:rsid w:val="001B73F4"/>
    <w:rsid w:val="001B7F52"/>
    <w:rsid w:val="001B7FB0"/>
    <w:rsid w:val="001C456F"/>
    <w:rsid w:val="001C6D6C"/>
    <w:rsid w:val="001C7523"/>
    <w:rsid w:val="001D0240"/>
    <w:rsid w:val="001D37CA"/>
    <w:rsid w:val="001D4DF9"/>
    <w:rsid w:val="001D4F09"/>
    <w:rsid w:val="001D5E5A"/>
    <w:rsid w:val="001E04AD"/>
    <w:rsid w:val="001E5022"/>
    <w:rsid w:val="001E591D"/>
    <w:rsid w:val="001E60EE"/>
    <w:rsid w:val="001E77B0"/>
    <w:rsid w:val="001F0EB0"/>
    <w:rsid w:val="001F145C"/>
    <w:rsid w:val="001F200D"/>
    <w:rsid w:val="001F234F"/>
    <w:rsid w:val="001F3354"/>
    <w:rsid w:val="001F4195"/>
    <w:rsid w:val="001F4BEB"/>
    <w:rsid w:val="001F55CE"/>
    <w:rsid w:val="001F5618"/>
    <w:rsid w:val="001F5AC8"/>
    <w:rsid w:val="001F5D5C"/>
    <w:rsid w:val="001F5DCF"/>
    <w:rsid w:val="002015DB"/>
    <w:rsid w:val="0020278F"/>
    <w:rsid w:val="00203484"/>
    <w:rsid w:val="00206774"/>
    <w:rsid w:val="00206903"/>
    <w:rsid w:val="002069A7"/>
    <w:rsid w:val="00215B9C"/>
    <w:rsid w:val="00215FE6"/>
    <w:rsid w:val="00220C75"/>
    <w:rsid w:val="0022233B"/>
    <w:rsid w:val="002244DB"/>
    <w:rsid w:val="00227D55"/>
    <w:rsid w:val="00230493"/>
    <w:rsid w:val="00231165"/>
    <w:rsid w:val="002317A1"/>
    <w:rsid w:val="00234FE2"/>
    <w:rsid w:val="00236C30"/>
    <w:rsid w:val="00236E82"/>
    <w:rsid w:val="00240267"/>
    <w:rsid w:val="002403A7"/>
    <w:rsid w:val="00243AB9"/>
    <w:rsid w:val="002471E8"/>
    <w:rsid w:val="00250348"/>
    <w:rsid w:val="002508E4"/>
    <w:rsid w:val="00250F4F"/>
    <w:rsid w:val="002531CE"/>
    <w:rsid w:val="00255046"/>
    <w:rsid w:val="002641E7"/>
    <w:rsid w:val="00264AB3"/>
    <w:rsid w:val="0026578F"/>
    <w:rsid w:val="00270A74"/>
    <w:rsid w:val="00271538"/>
    <w:rsid w:val="002738CB"/>
    <w:rsid w:val="00276256"/>
    <w:rsid w:val="00276FE9"/>
    <w:rsid w:val="00281334"/>
    <w:rsid w:val="00287241"/>
    <w:rsid w:val="00290DBB"/>
    <w:rsid w:val="002920D2"/>
    <w:rsid w:val="00295F38"/>
    <w:rsid w:val="00296D23"/>
    <w:rsid w:val="002979B7"/>
    <w:rsid w:val="00297B1F"/>
    <w:rsid w:val="002A1EF3"/>
    <w:rsid w:val="002A4108"/>
    <w:rsid w:val="002B0BCD"/>
    <w:rsid w:val="002B27A5"/>
    <w:rsid w:val="002B34AC"/>
    <w:rsid w:val="002B62ED"/>
    <w:rsid w:val="002B6B5E"/>
    <w:rsid w:val="002C0C42"/>
    <w:rsid w:val="002C1ED1"/>
    <w:rsid w:val="002C4F96"/>
    <w:rsid w:val="002C5CBF"/>
    <w:rsid w:val="002C7837"/>
    <w:rsid w:val="002D24EE"/>
    <w:rsid w:val="002D3ECC"/>
    <w:rsid w:val="002E0B1B"/>
    <w:rsid w:val="002E2932"/>
    <w:rsid w:val="002E29A1"/>
    <w:rsid w:val="002E2EFD"/>
    <w:rsid w:val="002E32E1"/>
    <w:rsid w:val="002E35BF"/>
    <w:rsid w:val="002E433A"/>
    <w:rsid w:val="002E5A45"/>
    <w:rsid w:val="002E5F23"/>
    <w:rsid w:val="002E646B"/>
    <w:rsid w:val="002E65FA"/>
    <w:rsid w:val="002E6803"/>
    <w:rsid w:val="002F0063"/>
    <w:rsid w:val="002F166C"/>
    <w:rsid w:val="002F3B52"/>
    <w:rsid w:val="002F4D81"/>
    <w:rsid w:val="002F5157"/>
    <w:rsid w:val="002F69F8"/>
    <w:rsid w:val="00302E9D"/>
    <w:rsid w:val="0030509D"/>
    <w:rsid w:val="00305CF7"/>
    <w:rsid w:val="00306E56"/>
    <w:rsid w:val="00306EF4"/>
    <w:rsid w:val="003073F9"/>
    <w:rsid w:val="00310D17"/>
    <w:rsid w:val="003114CF"/>
    <w:rsid w:val="00314DBD"/>
    <w:rsid w:val="00315068"/>
    <w:rsid w:val="00316FAA"/>
    <w:rsid w:val="003179B7"/>
    <w:rsid w:val="00321BC9"/>
    <w:rsid w:val="00322CB6"/>
    <w:rsid w:val="00323E9F"/>
    <w:rsid w:val="003265A5"/>
    <w:rsid w:val="003315B2"/>
    <w:rsid w:val="00331FA4"/>
    <w:rsid w:val="00331FC4"/>
    <w:rsid w:val="00336EBC"/>
    <w:rsid w:val="003456B7"/>
    <w:rsid w:val="00346AE4"/>
    <w:rsid w:val="00347C95"/>
    <w:rsid w:val="00352EC0"/>
    <w:rsid w:val="00353009"/>
    <w:rsid w:val="00353EB3"/>
    <w:rsid w:val="003547DF"/>
    <w:rsid w:val="00356861"/>
    <w:rsid w:val="003617E4"/>
    <w:rsid w:val="00361FAA"/>
    <w:rsid w:val="003623AD"/>
    <w:rsid w:val="003625EF"/>
    <w:rsid w:val="00364ED8"/>
    <w:rsid w:val="003656AF"/>
    <w:rsid w:val="00366011"/>
    <w:rsid w:val="003676D4"/>
    <w:rsid w:val="00367A98"/>
    <w:rsid w:val="00367E7B"/>
    <w:rsid w:val="003731B1"/>
    <w:rsid w:val="003754D3"/>
    <w:rsid w:val="00376BCF"/>
    <w:rsid w:val="00376CB9"/>
    <w:rsid w:val="0037765E"/>
    <w:rsid w:val="003805C9"/>
    <w:rsid w:val="00380AF5"/>
    <w:rsid w:val="003839C9"/>
    <w:rsid w:val="00383C53"/>
    <w:rsid w:val="003860AD"/>
    <w:rsid w:val="00386B69"/>
    <w:rsid w:val="00387FBC"/>
    <w:rsid w:val="00393900"/>
    <w:rsid w:val="00394EEE"/>
    <w:rsid w:val="00396D33"/>
    <w:rsid w:val="003A30E7"/>
    <w:rsid w:val="003A571C"/>
    <w:rsid w:val="003A6E3F"/>
    <w:rsid w:val="003B1B3A"/>
    <w:rsid w:val="003B1FE8"/>
    <w:rsid w:val="003B6454"/>
    <w:rsid w:val="003B6748"/>
    <w:rsid w:val="003B7FCA"/>
    <w:rsid w:val="003C0481"/>
    <w:rsid w:val="003C1A26"/>
    <w:rsid w:val="003C1A37"/>
    <w:rsid w:val="003C1AC1"/>
    <w:rsid w:val="003C598F"/>
    <w:rsid w:val="003C7CA0"/>
    <w:rsid w:val="003D26C5"/>
    <w:rsid w:val="003D365F"/>
    <w:rsid w:val="003D3666"/>
    <w:rsid w:val="003D446B"/>
    <w:rsid w:val="003D6CEF"/>
    <w:rsid w:val="003E0EBB"/>
    <w:rsid w:val="003E1AB5"/>
    <w:rsid w:val="003E2A21"/>
    <w:rsid w:val="003E3A73"/>
    <w:rsid w:val="003E47CD"/>
    <w:rsid w:val="003F0BD8"/>
    <w:rsid w:val="003F126F"/>
    <w:rsid w:val="003F161C"/>
    <w:rsid w:val="003F1CC8"/>
    <w:rsid w:val="003F3366"/>
    <w:rsid w:val="003F3DB0"/>
    <w:rsid w:val="003F3FDC"/>
    <w:rsid w:val="003F4AE8"/>
    <w:rsid w:val="003F4F6B"/>
    <w:rsid w:val="003F5D37"/>
    <w:rsid w:val="003F61A0"/>
    <w:rsid w:val="003F6EB0"/>
    <w:rsid w:val="003F740E"/>
    <w:rsid w:val="003F7417"/>
    <w:rsid w:val="003F7D0B"/>
    <w:rsid w:val="00401F8B"/>
    <w:rsid w:val="004030B2"/>
    <w:rsid w:val="004039F7"/>
    <w:rsid w:val="00404A6D"/>
    <w:rsid w:val="00406064"/>
    <w:rsid w:val="004077CD"/>
    <w:rsid w:val="00407DD4"/>
    <w:rsid w:val="00410727"/>
    <w:rsid w:val="004119B1"/>
    <w:rsid w:val="00411B42"/>
    <w:rsid w:val="00414153"/>
    <w:rsid w:val="00415662"/>
    <w:rsid w:val="00420BF0"/>
    <w:rsid w:val="00423469"/>
    <w:rsid w:val="0042722E"/>
    <w:rsid w:val="004300BB"/>
    <w:rsid w:val="00430425"/>
    <w:rsid w:val="00435E4D"/>
    <w:rsid w:val="0043698F"/>
    <w:rsid w:val="004433EF"/>
    <w:rsid w:val="00443BAE"/>
    <w:rsid w:val="0045394B"/>
    <w:rsid w:val="00454362"/>
    <w:rsid w:val="00454F36"/>
    <w:rsid w:val="004551E0"/>
    <w:rsid w:val="00456A3A"/>
    <w:rsid w:val="00464C36"/>
    <w:rsid w:val="004667A0"/>
    <w:rsid w:val="0046699B"/>
    <w:rsid w:val="00472EB4"/>
    <w:rsid w:val="00473D9D"/>
    <w:rsid w:val="00477493"/>
    <w:rsid w:val="00480A59"/>
    <w:rsid w:val="00480D20"/>
    <w:rsid w:val="00481AD5"/>
    <w:rsid w:val="0048352B"/>
    <w:rsid w:val="00483947"/>
    <w:rsid w:val="00486F61"/>
    <w:rsid w:val="0048760F"/>
    <w:rsid w:val="004907EB"/>
    <w:rsid w:val="00490FCE"/>
    <w:rsid w:val="004921DD"/>
    <w:rsid w:val="00492DB1"/>
    <w:rsid w:val="00494866"/>
    <w:rsid w:val="004974CD"/>
    <w:rsid w:val="004A04D0"/>
    <w:rsid w:val="004A0EFF"/>
    <w:rsid w:val="004A2E6E"/>
    <w:rsid w:val="004A31C8"/>
    <w:rsid w:val="004A379C"/>
    <w:rsid w:val="004A5014"/>
    <w:rsid w:val="004A50F7"/>
    <w:rsid w:val="004A5444"/>
    <w:rsid w:val="004A69C2"/>
    <w:rsid w:val="004A7C17"/>
    <w:rsid w:val="004A7EE8"/>
    <w:rsid w:val="004B1F76"/>
    <w:rsid w:val="004B2AF4"/>
    <w:rsid w:val="004B4CA8"/>
    <w:rsid w:val="004B638C"/>
    <w:rsid w:val="004B6518"/>
    <w:rsid w:val="004B69C2"/>
    <w:rsid w:val="004B7B41"/>
    <w:rsid w:val="004C04D5"/>
    <w:rsid w:val="004C05CB"/>
    <w:rsid w:val="004C1DFF"/>
    <w:rsid w:val="004C5156"/>
    <w:rsid w:val="004D1822"/>
    <w:rsid w:val="004D25F5"/>
    <w:rsid w:val="004D3580"/>
    <w:rsid w:val="004D375A"/>
    <w:rsid w:val="004D468E"/>
    <w:rsid w:val="004D5D06"/>
    <w:rsid w:val="004E28A8"/>
    <w:rsid w:val="004E77D2"/>
    <w:rsid w:val="004E77D5"/>
    <w:rsid w:val="004F059E"/>
    <w:rsid w:val="004F070E"/>
    <w:rsid w:val="004F0922"/>
    <w:rsid w:val="004F1E16"/>
    <w:rsid w:val="004F5384"/>
    <w:rsid w:val="004F5F28"/>
    <w:rsid w:val="00500CF4"/>
    <w:rsid w:val="00501F47"/>
    <w:rsid w:val="00513525"/>
    <w:rsid w:val="005135F2"/>
    <w:rsid w:val="00514C97"/>
    <w:rsid w:val="00514DCC"/>
    <w:rsid w:val="00514F8E"/>
    <w:rsid w:val="0051648A"/>
    <w:rsid w:val="00517436"/>
    <w:rsid w:val="00520AAB"/>
    <w:rsid w:val="0052375A"/>
    <w:rsid w:val="005244BA"/>
    <w:rsid w:val="00527669"/>
    <w:rsid w:val="005306F7"/>
    <w:rsid w:val="00531E0E"/>
    <w:rsid w:val="00532592"/>
    <w:rsid w:val="00533609"/>
    <w:rsid w:val="005349AE"/>
    <w:rsid w:val="00534C92"/>
    <w:rsid w:val="00535245"/>
    <w:rsid w:val="0053564F"/>
    <w:rsid w:val="00535DAF"/>
    <w:rsid w:val="00536628"/>
    <w:rsid w:val="00543D3B"/>
    <w:rsid w:val="0054445C"/>
    <w:rsid w:val="005450A0"/>
    <w:rsid w:val="00545503"/>
    <w:rsid w:val="00545BFC"/>
    <w:rsid w:val="00551A98"/>
    <w:rsid w:val="00551CBD"/>
    <w:rsid w:val="00552FFF"/>
    <w:rsid w:val="0055709D"/>
    <w:rsid w:val="005570E4"/>
    <w:rsid w:val="00561358"/>
    <w:rsid w:val="0056184D"/>
    <w:rsid w:val="00562334"/>
    <w:rsid w:val="0056262B"/>
    <w:rsid w:val="00564981"/>
    <w:rsid w:val="00565655"/>
    <w:rsid w:val="00565D5A"/>
    <w:rsid w:val="0056774B"/>
    <w:rsid w:val="005713BD"/>
    <w:rsid w:val="0057452A"/>
    <w:rsid w:val="00575BD4"/>
    <w:rsid w:val="00576BAA"/>
    <w:rsid w:val="00577420"/>
    <w:rsid w:val="00582A26"/>
    <w:rsid w:val="00583500"/>
    <w:rsid w:val="005837F5"/>
    <w:rsid w:val="00583DE1"/>
    <w:rsid w:val="00584A8F"/>
    <w:rsid w:val="005851C5"/>
    <w:rsid w:val="00585421"/>
    <w:rsid w:val="00591F77"/>
    <w:rsid w:val="00592BFB"/>
    <w:rsid w:val="00593BE4"/>
    <w:rsid w:val="005952EE"/>
    <w:rsid w:val="005A1ACC"/>
    <w:rsid w:val="005A310C"/>
    <w:rsid w:val="005A44B3"/>
    <w:rsid w:val="005B0185"/>
    <w:rsid w:val="005B10B2"/>
    <w:rsid w:val="005B367A"/>
    <w:rsid w:val="005B3A71"/>
    <w:rsid w:val="005B46FB"/>
    <w:rsid w:val="005B5174"/>
    <w:rsid w:val="005C15EA"/>
    <w:rsid w:val="005C1773"/>
    <w:rsid w:val="005C5A17"/>
    <w:rsid w:val="005D04EB"/>
    <w:rsid w:val="005D053B"/>
    <w:rsid w:val="005D1150"/>
    <w:rsid w:val="005D3D9E"/>
    <w:rsid w:val="005D466A"/>
    <w:rsid w:val="005D7C4D"/>
    <w:rsid w:val="005E22A4"/>
    <w:rsid w:val="005E2B1F"/>
    <w:rsid w:val="005E3057"/>
    <w:rsid w:val="005E30F6"/>
    <w:rsid w:val="005E64AD"/>
    <w:rsid w:val="005E7502"/>
    <w:rsid w:val="005F10BB"/>
    <w:rsid w:val="005F2FE6"/>
    <w:rsid w:val="005F63C9"/>
    <w:rsid w:val="00602398"/>
    <w:rsid w:val="00603F82"/>
    <w:rsid w:val="00604D01"/>
    <w:rsid w:val="006141F8"/>
    <w:rsid w:val="00615A4D"/>
    <w:rsid w:val="00622535"/>
    <w:rsid w:val="00625DA1"/>
    <w:rsid w:val="006263ED"/>
    <w:rsid w:val="00626D04"/>
    <w:rsid w:val="00627635"/>
    <w:rsid w:val="00627C79"/>
    <w:rsid w:val="006304FF"/>
    <w:rsid w:val="00631243"/>
    <w:rsid w:val="00631730"/>
    <w:rsid w:val="0063499D"/>
    <w:rsid w:val="00635A86"/>
    <w:rsid w:val="0063759A"/>
    <w:rsid w:val="00641905"/>
    <w:rsid w:val="00642C23"/>
    <w:rsid w:val="00642C57"/>
    <w:rsid w:val="00644887"/>
    <w:rsid w:val="006456EB"/>
    <w:rsid w:val="00646430"/>
    <w:rsid w:val="00647AE6"/>
    <w:rsid w:val="006507C5"/>
    <w:rsid w:val="0065110B"/>
    <w:rsid w:val="00651CA2"/>
    <w:rsid w:val="006530D0"/>
    <w:rsid w:val="006557C5"/>
    <w:rsid w:val="00655A47"/>
    <w:rsid w:val="00662D03"/>
    <w:rsid w:val="0066347B"/>
    <w:rsid w:val="00663CA2"/>
    <w:rsid w:val="00666706"/>
    <w:rsid w:val="00666B1A"/>
    <w:rsid w:val="00670315"/>
    <w:rsid w:val="00673232"/>
    <w:rsid w:val="00674699"/>
    <w:rsid w:val="006747F0"/>
    <w:rsid w:val="0067620D"/>
    <w:rsid w:val="00677991"/>
    <w:rsid w:val="00677BF8"/>
    <w:rsid w:val="00680048"/>
    <w:rsid w:val="00683F12"/>
    <w:rsid w:val="006848CB"/>
    <w:rsid w:val="00685D6B"/>
    <w:rsid w:val="006867DB"/>
    <w:rsid w:val="006871C4"/>
    <w:rsid w:val="00692BC1"/>
    <w:rsid w:val="00694287"/>
    <w:rsid w:val="00694D3B"/>
    <w:rsid w:val="0069581F"/>
    <w:rsid w:val="00697001"/>
    <w:rsid w:val="00697502"/>
    <w:rsid w:val="00697B56"/>
    <w:rsid w:val="006A289F"/>
    <w:rsid w:val="006A6295"/>
    <w:rsid w:val="006A7810"/>
    <w:rsid w:val="006B21D0"/>
    <w:rsid w:val="006B282B"/>
    <w:rsid w:val="006B3500"/>
    <w:rsid w:val="006B42AD"/>
    <w:rsid w:val="006C0A5F"/>
    <w:rsid w:val="006C200E"/>
    <w:rsid w:val="006C22CD"/>
    <w:rsid w:val="006C4C2D"/>
    <w:rsid w:val="006C6BD4"/>
    <w:rsid w:val="006C6E99"/>
    <w:rsid w:val="006D3E8B"/>
    <w:rsid w:val="006D432C"/>
    <w:rsid w:val="006D6659"/>
    <w:rsid w:val="006D6813"/>
    <w:rsid w:val="006D7644"/>
    <w:rsid w:val="006E0BED"/>
    <w:rsid w:val="006E24BE"/>
    <w:rsid w:val="006E57AC"/>
    <w:rsid w:val="006E70D1"/>
    <w:rsid w:val="006F319E"/>
    <w:rsid w:val="006F348F"/>
    <w:rsid w:val="006F4C8A"/>
    <w:rsid w:val="006F539E"/>
    <w:rsid w:val="006F600D"/>
    <w:rsid w:val="00706B62"/>
    <w:rsid w:val="007101D7"/>
    <w:rsid w:val="00711291"/>
    <w:rsid w:val="0071299B"/>
    <w:rsid w:val="007140DD"/>
    <w:rsid w:val="007155EC"/>
    <w:rsid w:val="00716470"/>
    <w:rsid w:val="00716A83"/>
    <w:rsid w:val="00717117"/>
    <w:rsid w:val="00726448"/>
    <w:rsid w:val="0072752C"/>
    <w:rsid w:val="00731C9F"/>
    <w:rsid w:val="00732B22"/>
    <w:rsid w:val="007352E7"/>
    <w:rsid w:val="007353AF"/>
    <w:rsid w:val="00736E14"/>
    <w:rsid w:val="007400A3"/>
    <w:rsid w:val="00741A10"/>
    <w:rsid w:val="00741DAF"/>
    <w:rsid w:val="00743BD6"/>
    <w:rsid w:val="00744059"/>
    <w:rsid w:val="00744139"/>
    <w:rsid w:val="00746135"/>
    <w:rsid w:val="00746AE8"/>
    <w:rsid w:val="00751004"/>
    <w:rsid w:val="00753AD0"/>
    <w:rsid w:val="007543D5"/>
    <w:rsid w:val="00757BED"/>
    <w:rsid w:val="00761BB4"/>
    <w:rsid w:val="0076355F"/>
    <w:rsid w:val="00765119"/>
    <w:rsid w:val="00765EEE"/>
    <w:rsid w:val="00766E30"/>
    <w:rsid w:val="00766FCD"/>
    <w:rsid w:val="00772837"/>
    <w:rsid w:val="00773850"/>
    <w:rsid w:val="00773B65"/>
    <w:rsid w:val="00781333"/>
    <w:rsid w:val="007824FE"/>
    <w:rsid w:val="007839F8"/>
    <w:rsid w:val="00783C05"/>
    <w:rsid w:val="00785B03"/>
    <w:rsid w:val="007921E2"/>
    <w:rsid w:val="00792D7C"/>
    <w:rsid w:val="0079440A"/>
    <w:rsid w:val="00796853"/>
    <w:rsid w:val="007A229D"/>
    <w:rsid w:val="007A237A"/>
    <w:rsid w:val="007A2B37"/>
    <w:rsid w:val="007A3B54"/>
    <w:rsid w:val="007A529E"/>
    <w:rsid w:val="007A5E91"/>
    <w:rsid w:val="007A6797"/>
    <w:rsid w:val="007A7D4F"/>
    <w:rsid w:val="007A7DE5"/>
    <w:rsid w:val="007B0796"/>
    <w:rsid w:val="007B13EF"/>
    <w:rsid w:val="007B4A6F"/>
    <w:rsid w:val="007B53EC"/>
    <w:rsid w:val="007B6DCA"/>
    <w:rsid w:val="007B7091"/>
    <w:rsid w:val="007C2F9C"/>
    <w:rsid w:val="007C33E4"/>
    <w:rsid w:val="007D0913"/>
    <w:rsid w:val="007D1E08"/>
    <w:rsid w:val="007D4C17"/>
    <w:rsid w:val="007D5071"/>
    <w:rsid w:val="007D6864"/>
    <w:rsid w:val="007D6AD6"/>
    <w:rsid w:val="007D6C5A"/>
    <w:rsid w:val="007D706C"/>
    <w:rsid w:val="007E778D"/>
    <w:rsid w:val="007F12C9"/>
    <w:rsid w:val="007F2B48"/>
    <w:rsid w:val="007F4846"/>
    <w:rsid w:val="007F5702"/>
    <w:rsid w:val="007F581A"/>
    <w:rsid w:val="007F7EFE"/>
    <w:rsid w:val="00802F69"/>
    <w:rsid w:val="0080303D"/>
    <w:rsid w:val="008045EE"/>
    <w:rsid w:val="00806247"/>
    <w:rsid w:val="008064BE"/>
    <w:rsid w:val="00806DA6"/>
    <w:rsid w:val="00811B71"/>
    <w:rsid w:val="008135A7"/>
    <w:rsid w:val="008137EC"/>
    <w:rsid w:val="00814639"/>
    <w:rsid w:val="00815AFA"/>
    <w:rsid w:val="00816AB7"/>
    <w:rsid w:val="008215C3"/>
    <w:rsid w:val="0082176B"/>
    <w:rsid w:val="00821C2B"/>
    <w:rsid w:val="008224CC"/>
    <w:rsid w:val="008260E2"/>
    <w:rsid w:val="0082616E"/>
    <w:rsid w:val="00826802"/>
    <w:rsid w:val="008269E6"/>
    <w:rsid w:val="008348B1"/>
    <w:rsid w:val="00834EFD"/>
    <w:rsid w:val="0083601C"/>
    <w:rsid w:val="00837267"/>
    <w:rsid w:val="00841539"/>
    <w:rsid w:val="00841C28"/>
    <w:rsid w:val="00841E42"/>
    <w:rsid w:val="00841E7E"/>
    <w:rsid w:val="00842AF5"/>
    <w:rsid w:val="00843C75"/>
    <w:rsid w:val="00843E8E"/>
    <w:rsid w:val="008457AC"/>
    <w:rsid w:val="00845894"/>
    <w:rsid w:val="00846FB9"/>
    <w:rsid w:val="00850171"/>
    <w:rsid w:val="00851FAF"/>
    <w:rsid w:val="0085241B"/>
    <w:rsid w:val="00854AD8"/>
    <w:rsid w:val="00856A2B"/>
    <w:rsid w:val="00857EC7"/>
    <w:rsid w:val="00862F07"/>
    <w:rsid w:val="00862F75"/>
    <w:rsid w:val="00863730"/>
    <w:rsid w:val="00865538"/>
    <w:rsid w:val="00866360"/>
    <w:rsid w:val="00866AC6"/>
    <w:rsid w:val="00870C48"/>
    <w:rsid w:val="008712E1"/>
    <w:rsid w:val="00872660"/>
    <w:rsid w:val="008750EC"/>
    <w:rsid w:val="00875543"/>
    <w:rsid w:val="00875AE0"/>
    <w:rsid w:val="008802AA"/>
    <w:rsid w:val="00883C4F"/>
    <w:rsid w:val="00884F64"/>
    <w:rsid w:val="008901E7"/>
    <w:rsid w:val="00892075"/>
    <w:rsid w:val="0089785D"/>
    <w:rsid w:val="00897CD2"/>
    <w:rsid w:val="008A1233"/>
    <w:rsid w:val="008A12E8"/>
    <w:rsid w:val="008A30D2"/>
    <w:rsid w:val="008A4B6D"/>
    <w:rsid w:val="008B1208"/>
    <w:rsid w:val="008B1378"/>
    <w:rsid w:val="008B176D"/>
    <w:rsid w:val="008B4F9F"/>
    <w:rsid w:val="008B5617"/>
    <w:rsid w:val="008B5D13"/>
    <w:rsid w:val="008C4A7E"/>
    <w:rsid w:val="008C5307"/>
    <w:rsid w:val="008C6710"/>
    <w:rsid w:val="008C6718"/>
    <w:rsid w:val="008D43B9"/>
    <w:rsid w:val="008D468C"/>
    <w:rsid w:val="008D60CC"/>
    <w:rsid w:val="008E4F7A"/>
    <w:rsid w:val="008E52D1"/>
    <w:rsid w:val="008F1BDA"/>
    <w:rsid w:val="008F3092"/>
    <w:rsid w:val="008F525A"/>
    <w:rsid w:val="008F7A06"/>
    <w:rsid w:val="0090139B"/>
    <w:rsid w:val="00901EA2"/>
    <w:rsid w:val="0090224A"/>
    <w:rsid w:val="009075B8"/>
    <w:rsid w:val="00912642"/>
    <w:rsid w:val="00914C62"/>
    <w:rsid w:val="00916170"/>
    <w:rsid w:val="00917149"/>
    <w:rsid w:val="0092138B"/>
    <w:rsid w:val="0092152C"/>
    <w:rsid w:val="00921B85"/>
    <w:rsid w:val="00921E8D"/>
    <w:rsid w:val="00922B97"/>
    <w:rsid w:val="00925486"/>
    <w:rsid w:val="0092676C"/>
    <w:rsid w:val="00927A2C"/>
    <w:rsid w:val="00931124"/>
    <w:rsid w:val="0093199A"/>
    <w:rsid w:val="00936899"/>
    <w:rsid w:val="0093694E"/>
    <w:rsid w:val="00936E98"/>
    <w:rsid w:val="009371F6"/>
    <w:rsid w:val="00937C6E"/>
    <w:rsid w:val="009404D2"/>
    <w:rsid w:val="0094163D"/>
    <w:rsid w:val="00941960"/>
    <w:rsid w:val="00942156"/>
    <w:rsid w:val="009429F9"/>
    <w:rsid w:val="00942F06"/>
    <w:rsid w:val="009472BF"/>
    <w:rsid w:val="00953D51"/>
    <w:rsid w:val="009553FD"/>
    <w:rsid w:val="00956472"/>
    <w:rsid w:val="00961CFD"/>
    <w:rsid w:val="009624C8"/>
    <w:rsid w:val="00962680"/>
    <w:rsid w:val="00962CA4"/>
    <w:rsid w:val="00963B02"/>
    <w:rsid w:val="00964BF2"/>
    <w:rsid w:val="00964D8C"/>
    <w:rsid w:val="009661D1"/>
    <w:rsid w:val="00966B87"/>
    <w:rsid w:val="00970063"/>
    <w:rsid w:val="00971453"/>
    <w:rsid w:val="00972473"/>
    <w:rsid w:val="00973B90"/>
    <w:rsid w:val="00975D0E"/>
    <w:rsid w:val="0097600C"/>
    <w:rsid w:val="009760C7"/>
    <w:rsid w:val="00982174"/>
    <w:rsid w:val="0098405D"/>
    <w:rsid w:val="00984499"/>
    <w:rsid w:val="00984BC9"/>
    <w:rsid w:val="00984D20"/>
    <w:rsid w:val="00984F22"/>
    <w:rsid w:val="009855FC"/>
    <w:rsid w:val="00985D52"/>
    <w:rsid w:val="00986CE0"/>
    <w:rsid w:val="009950FE"/>
    <w:rsid w:val="009958AA"/>
    <w:rsid w:val="0099608A"/>
    <w:rsid w:val="009A0D75"/>
    <w:rsid w:val="009A2CE1"/>
    <w:rsid w:val="009A2E56"/>
    <w:rsid w:val="009A3076"/>
    <w:rsid w:val="009A3FCE"/>
    <w:rsid w:val="009A46B3"/>
    <w:rsid w:val="009A5FC8"/>
    <w:rsid w:val="009A69C4"/>
    <w:rsid w:val="009B1285"/>
    <w:rsid w:val="009B1E7C"/>
    <w:rsid w:val="009B20A5"/>
    <w:rsid w:val="009B3101"/>
    <w:rsid w:val="009B44F7"/>
    <w:rsid w:val="009B6F14"/>
    <w:rsid w:val="009B706E"/>
    <w:rsid w:val="009C0593"/>
    <w:rsid w:val="009C1B0B"/>
    <w:rsid w:val="009C36EC"/>
    <w:rsid w:val="009C7110"/>
    <w:rsid w:val="009C7258"/>
    <w:rsid w:val="009C7DF4"/>
    <w:rsid w:val="009C7FE4"/>
    <w:rsid w:val="009D320E"/>
    <w:rsid w:val="009D4234"/>
    <w:rsid w:val="009D5C9E"/>
    <w:rsid w:val="009E1787"/>
    <w:rsid w:val="009E1FFC"/>
    <w:rsid w:val="009E5C0E"/>
    <w:rsid w:val="009E6279"/>
    <w:rsid w:val="009E7E48"/>
    <w:rsid w:val="009F0FC8"/>
    <w:rsid w:val="009F2601"/>
    <w:rsid w:val="009F5392"/>
    <w:rsid w:val="00A00287"/>
    <w:rsid w:val="00A0153D"/>
    <w:rsid w:val="00A0185E"/>
    <w:rsid w:val="00A02F65"/>
    <w:rsid w:val="00A05AC0"/>
    <w:rsid w:val="00A05E0A"/>
    <w:rsid w:val="00A06442"/>
    <w:rsid w:val="00A108A9"/>
    <w:rsid w:val="00A120FB"/>
    <w:rsid w:val="00A12EC1"/>
    <w:rsid w:val="00A1399D"/>
    <w:rsid w:val="00A20712"/>
    <w:rsid w:val="00A20A5B"/>
    <w:rsid w:val="00A24047"/>
    <w:rsid w:val="00A249AC"/>
    <w:rsid w:val="00A27A11"/>
    <w:rsid w:val="00A27F84"/>
    <w:rsid w:val="00A34466"/>
    <w:rsid w:val="00A3572A"/>
    <w:rsid w:val="00A37171"/>
    <w:rsid w:val="00A4194B"/>
    <w:rsid w:val="00A41C25"/>
    <w:rsid w:val="00A47021"/>
    <w:rsid w:val="00A47921"/>
    <w:rsid w:val="00A47D37"/>
    <w:rsid w:val="00A545E3"/>
    <w:rsid w:val="00A5661B"/>
    <w:rsid w:val="00A5706D"/>
    <w:rsid w:val="00A6125C"/>
    <w:rsid w:val="00A6551A"/>
    <w:rsid w:val="00A65858"/>
    <w:rsid w:val="00A70E03"/>
    <w:rsid w:val="00A71193"/>
    <w:rsid w:val="00A71253"/>
    <w:rsid w:val="00A73ECD"/>
    <w:rsid w:val="00A7557D"/>
    <w:rsid w:val="00A75C7E"/>
    <w:rsid w:val="00A77340"/>
    <w:rsid w:val="00A77D93"/>
    <w:rsid w:val="00A800CC"/>
    <w:rsid w:val="00A805A2"/>
    <w:rsid w:val="00A84743"/>
    <w:rsid w:val="00A87960"/>
    <w:rsid w:val="00A879CA"/>
    <w:rsid w:val="00A901A6"/>
    <w:rsid w:val="00A90F6A"/>
    <w:rsid w:val="00A94164"/>
    <w:rsid w:val="00A95017"/>
    <w:rsid w:val="00A95109"/>
    <w:rsid w:val="00A96A42"/>
    <w:rsid w:val="00AA0657"/>
    <w:rsid w:val="00AA1367"/>
    <w:rsid w:val="00AA2E6B"/>
    <w:rsid w:val="00AA6E80"/>
    <w:rsid w:val="00AB0634"/>
    <w:rsid w:val="00AB0E62"/>
    <w:rsid w:val="00AB113A"/>
    <w:rsid w:val="00AB1D37"/>
    <w:rsid w:val="00AB31FD"/>
    <w:rsid w:val="00AB35CB"/>
    <w:rsid w:val="00AB5E14"/>
    <w:rsid w:val="00AB6241"/>
    <w:rsid w:val="00AB63CB"/>
    <w:rsid w:val="00AB7E09"/>
    <w:rsid w:val="00AC066B"/>
    <w:rsid w:val="00AC0C00"/>
    <w:rsid w:val="00AC2E1F"/>
    <w:rsid w:val="00AC4AC7"/>
    <w:rsid w:val="00AC50AC"/>
    <w:rsid w:val="00AD523F"/>
    <w:rsid w:val="00AE0D23"/>
    <w:rsid w:val="00AE4A81"/>
    <w:rsid w:val="00AE4CF4"/>
    <w:rsid w:val="00AE6057"/>
    <w:rsid w:val="00AE6F48"/>
    <w:rsid w:val="00AE705B"/>
    <w:rsid w:val="00AE74B8"/>
    <w:rsid w:val="00AE752D"/>
    <w:rsid w:val="00AE7802"/>
    <w:rsid w:val="00AF18A4"/>
    <w:rsid w:val="00AF235E"/>
    <w:rsid w:val="00AF2AB6"/>
    <w:rsid w:val="00AF32D9"/>
    <w:rsid w:val="00AF36A0"/>
    <w:rsid w:val="00AF43E1"/>
    <w:rsid w:val="00AF5EF3"/>
    <w:rsid w:val="00AF69CC"/>
    <w:rsid w:val="00B00C03"/>
    <w:rsid w:val="00B01A0D"/>
    <w:rsid w:val="00B05EAE"/>
    <w:rsid w:val="00B05FE4"/>
    <w:rsid w:val="00B070C8"/>
    <w:rsid w:val="00B1076E"/>
    <w:rsid w:val="00B110D5"/>
    <w:rsid w:val="00B12042"/>
    <w:rsid w:val="00B12D1E"/>
    <w:rsid w:val="00B153C0"/>
    <w:rsid w:val="00B17A97"/>
    <w:rsid w:val="00B20853"/>
    <w:rsid w:val="00B212E9"/>
    <w:rsid w:val="00B21AB5"/>
    <w:rsid w:val="00B229AC"/>
    <w:rsid w:val="00B22BFC"/>
    <w:rsid w:val="00B25B11"/>
    <w:rsid w:val="00B25CA7"/>
    <w:rsid w:val="00B25F63"/>
    <w:rsid w:val="00B26EF8"/>
    <w:rsid w:val="00B30A60"/>
    <w:rsid w:val="00B34ED8"/>
    <w:rsid w:val="00B37D1A"/>
    <w:rsid w:val="00B37F63"/>
    <w:rsid w:val="00B40518"/>
    <w:rsid w:val="00B41D17"/>
    <w:rsid w:val="00B43078"/>
    <w:rsid w:val="00B451A3"/>
    <w:rsid w:val="00B454BF"/>
    <w:rsid w:val="00B47001"/>
    <w:rsid w:val="00B50F51"/>
    <w:rsid w:val="00B5131E"/>
    <w:rsid w:val="00B51453"/>
    <w:rsid w:val="00B5169F"/>
    <w:rsid w:val="00B51815"/>
    <w:rsid w:val="00B51D4E"/>
    <w:rsid w:val="00B54686"/>
    <w:rsid w:val="00B568DE"/>
    <w:rsid w:val="00B56E01"/>
    <w:rsid w:val="00B6040E"/>
    <w:rsid w:val="00B605E7"/>
    <w:rsid w:val="00B6347C"/>
    <w:rsid w:val="00B6367D"/>
    <w:rsid w:val="00B655DB"/>
    <w:rsid w:val="00B67F13"/>
    <w:rsid w:val="00B73835"/>
    <w:rsid w:val="00B80C8F"/>
    <w:rsid w:val="00B82123"/>
    <w:rsid w:val="00B8387E"/>
    <w:rsid w:val="00B83E4A"/>
    <w:rsid w:val="00B901FD"/>
    <w:rsid w:val="00B934D3"/>
    <w:rsid w:val="00B94EAB"/>
    <w:rsid w:val="00B95156"/>
    <w:rsid w:val="00BA074E"/>
    <w:rsid w:val="00BA35C4"/>
    <w:rsid w:val="00BA5121"/>
    <w:rsid w:val="00BB0229"/>
    <w:rsid w:val="00BB05DE"/>
    <w:rsid w:val="00BB4832"/>
    <w:rsid w:val="00BB585B"/>
    <w:rsid w:val="00BB700C"/>
    <w:rsid w:val="00BC0A63"/>
    <w:rsid w:val="00BC1451"/>
    <w:rsid w:val="00BC47C1"/>
    <w:rsid w:val="00BC4E06"/>
    <w:rsid w:val="00BC5245"/>
    <w:rsid w:val="00BC534C"/>
    <w:rsid w:val="00BC7076"/>
    <w:rsid w:val="00BC7A38"/>
    <w:rsid w:val="00BD010E"/>
    <w:rsid w:val="00BD0583"/>
    <w:rsid w:val="00BD079A"/>
    <w:rsid w:val="00BD1095"/>
    <w:rsid w:val="00BD34F5"/>
    <w:rsid w:val="00BD3863"/>
    <w:rsid w:val="00BD3BD7"/>
    <w:rsid w:val="00BD4FC9"/>
    <w:rsid w:val="00BD752E"/>
    <w:rsid w:val="00BE1C08"/>
    <w:rsid w:val="00BE2732"/>
    <w:rsid w:val="00BE567B"/>
    <w:rsid w:val="00BE57F1"/>
    <w:rsid w:val="00BE7240"/>
    <w:rsid w:val="00BF00E9"/>
    <w:rsid w:val="00BF1C3A"/>
    <w:rsid w:val="00BF228A"/>
    <w:rsid w:val="00BF2C84"/>
    <w:rsid w:val="00BF3DDF"/>
    <w:rsid w:val="00BF4E34"/>
    <w:rsid w:val="00BF52D0"/>
    <w:rsid w:val="00BF63D0"/>
    <w:rsid w:val="00BF72B3"/>
    <w:rsid w:val="00BF781F"/>
    <w:rsid w:val="00C0143B"/>
    <w:rsid w:val="00C03371"/>
    <w:rsid w:val="00C0395B"/>
    <w:rsid w:val="00C039AD"/>
    <w:rsid w:val="00C04076"/>
    <w:rsid w:val="00C054D2"/>
    <w:rsid w:val="00C06844"/>
    <w:rsid w:val="00C06CC3"/>
    <w:rsid w:val="00C06DF1"/>
    <w:rsid w:val="00C070D7"/>
    <w:rsid w:val="00C1105E"/>
    <w:rsid w:val="00C122CD"/>
    <w:rsid w:val="00C1317F"/>
    <w:rsid w:val="00C1779C"/>
    <w:rsid w:val="00C2063B"/>
    <w:rsid w:val="00C21B22"/>
    <w:rsid w:val="00C22E96"/>
    <w:rsid w:val="00C23736"/>
    <w:rsid w:val="00C23AF1"/>
    <w:rsid w:val="00C275D9"/>
    <w:rsid w:val="00C27E0B"/>
    <w:rsid w:val="00C31D9A"/>
    <w:rsid w:val="00C32F31"/>
    <w:rsid w:val="00C34EB9"/>
    <w:rsid w:val="00C35135"/>
    <w:rsid w:val="00C35562"/>
    <w:rsid w:val="00C4076E"/>
    <w:rsid w:val="00C41159"/>
    <w:rsid w:val="00C41317"/>
    <w:rsid w:val="00C4144D"/>
    <w:rsid w:val="00C42A1C"/>
    <w:rsid w:val="00C44742"/>
    <w:rsid w:val="00C4598B"/>
    <w:rsid w:val="00C46ABE"/>
    <w:rsid w:val="00C46D15"/>
    <w:rsid w:val="00C51F52"/>
    <w:rsid w:val="00C52F5B"/>
    <w:rsid w:val="00C54BF1"/>
    <w:rsid w:val="00C56F9A"/>
    <w:rsid w:val="00C57DD7"/>
    <w:rsid w:val="00C60680"/>
    <w:rsid w:val="00C61367"/>
    <w:rsid w:val="00C61F6A"/>
    <w:rsid w:val="00C62DD9"/>
    <w:rsid w:val="00C65825"/>
    <w:rsid w:val="00C671C8"/>
    <w:rsid w:val="00C708C1"/>
    <w:rsid w:val="00C70ABD"/>
    <w:rsid w:val="00C715C6"/>
    <w:rsid w:val="00C717E2"/>
    <w:rsid w:val="00C71B8B"/>
    <w:rsid w:val="00C738AB"/>
    <w:rsid w:val="00C73AC2"/>
    <w:rsid w:val="00C7430F"/>
    <w:rsid w:val="00C75AAB"/>
    <w:rsid w:val="00C77770"/>
    <w:rsid w:val="00C8196A"/>
    <w:rsid w:val="00C82026"/>
    <w:rsid w:val="00C84F2A"/>
    <w:rsid w:val="00C8554F"/>
    <w:rsid w:val="00C859EE"/>
    <w:rsid w:val="00C87F0D"/>
    <w:rsid w:val="00C90DDE"/>
    <w:rsid w:val="00C91DD2"/>
    <w:rsid w:val="00C91E76"/>
    <w:rsid w:val="00C943F9"/>
    <w:rsid w:val="00C952DA"/>
    <w:rsid w:val="00CA4676"/>
    <w:rsid w:val="00CA4A2B"/>
    <w:rsid w:val="00CA4FC0"/>
    <w:rsid w:val="00CA6571"/>
    <w:rsid w:val="00CA6EE5"/>
    <w:rsid w:val="00CA7031"/>
    <w:rsid w:val="00CB0D4F"/>
    <w:rsid w:val="00CB0F21"/>
    <w:rsid w:val="00CB4626"/>
    <w:rsid w:val="00CC383E"/>
    <w:rsid w:val="00CC393D"/>
    <w:rsid w:val="00CC3ADF"/>
    <w:rsid w:val="00CC52D5"/>
    <w:rsid w:val="00CD3703"/>
    <w:rsid w:val="00CD3930"/>
    <w:rsid w:val="00CD3E68"/>
    <w:rsid w:val="00CD414D"/>
    <w:rsid w:val="00CD56D9"/>
    <w:rsid w:val="00CD695C"/>
    <w:rsid w:val="00CE07D1"/>
    <w:rsid w:val="00CE1D57"/>
    <w:rsid w:val="00CE4B02"/>
    <w:rsid w:val="00CE6529"/>
    <w:rsid w:val="00CF0D04"/>
    <w:rsid w:val="00CF12A2"/>
    <w:rsid w:val="00CF217A"/>
    <w:rsid w:val="00D03AC3"/>
    <w:rsid w:val="00D03C83"/>
    <w:rsid w:val="00D06E38"/>
    <w:rsid w:val="00D07790"/>
    <w:rsid w:val="00D10AC5"/>
    <w:rsid w:val="00D1317E"/>
    <w:rsid w:val="00D137A8"/>
    <w:rsid w:val="00D20B9B"/>
    <w:rsid w:val="00D2128C"/>
    <w:rsid w:val="00D21AAF"/>
    <w:rsid w:val="00D22341"/>
    <w:rsid w:val="00D2435A"/>
    <w:rsid w:val="00D26128"/>
    <w:rsid w:val="00D30BA6"/>
    <w:rsid w:val="00D3301D"/>
    <w:rsid w:val="00D3369F"/>
    <w:rsid w:val="00D37003"/>
    <w:rsid w:val="00D411D2"/>
    <w:rsid w:val="00D41CF2"/>
    <w:rsid w:val="00D41FC5"/>
    <w:rsid w:val="00D421B7"/>
    <w:rsid w:val="00D45B50"/>
    <w:rsid w:val="00D467A9"/>
    <w:rsid w:val="00D47D7C"/>
    <w:rsid w:val="00D47F39"/>
    <w:rsid w:val="00D50706"/>
    <w:rsid w:val="00D51143"/>
    <w:rsid w:val="00D516C4"/>
    <w:rsid w:val="00D52B98"/>
    <w:rsid w:val="00D54C93"/>
    <w:rsid w:val="00D57190"/>
    <w:rsid w:val="00D57FE2"/>
    <w:rsid w:val="00D61DBC"/>
    <w:rsid w:val="00D65A76"/>
    <w:rsid w:val="00D66AEA"/>
    <w:rsid w:val="00D67F3C"/>
    <w:rsid w:val="00D7179C"/>
    <w:rsid w:val="00D72868"/>
    <w:rsid w:val="00D74FBB"/>
    <w:rsid w:val="00D75FE3"/>
    <w:rsid w:val="00D8152E"/>
    <w:rsid w:val="00D82927"/>
    <w:rsid w:val="00D82FE4"/>
    <w:rsid w:val="00D8329D"/>
    <w:rsid w:val="00D83869"/>
    <w:rsid w:val="00D83DE7"/>
    <w:rsid w:val="00D8656E"/>
    <w:rsid w:val="00D86EE8"/>
    <w:rsid w:val="00D90088"/>
    <w:rsid w:val="00D91119"/>
    <w:rsid w:val="00D9293E"/>
    <w:rsid w:val="00D92994"/>
    <w:rsid w:val="00D92FDD"/>
    <w:rsid w:val="00D94A1A"/>
    <w:rsid w:val="00DA10E0"/>
    <w:rsid w:val="00DA2F2B"/>
    <w:rsid w:val="00DA397C"/>
    <w:rsid w:val="00DB0827"/>
    <w:rsid w:val="00DB33B3"/>
    <w:rsid w:val="00DB4763"/>
    <w:rsid w:val="00DB4A2C"/>
    <w:rsid w:val="00DB6B2A"/>
    <w:rsid w:val="00DC03F3"/>
    <w:rsid w:val="00DC06D2"/>
    <w:rsid w:val="00DC0DB3"/>
    <w:rsid w:val="00DC4979"/>
    <w:rsid w:val="00DD079F"/>
    <w:rsid w:val="00DD0C93"/>
    <w:rsid w:val="00DD16A8"/>
    <w:rsid w:val="00DD2BFC"/>
    <w:rsid w:val="00DD6B07"/>
    <w:rsid w:val="00DD779D"/>
    <w:rsid w:val="00DE003E"/>
    <w:rsid w:val="00DE0B15"/>
    <w:rsid w:val="00DE2D72"/>
    <w:rsid w:val="00DE37C3"/>
    <w:rsid w:val="00DE6F0C"/>
    <w:rsid w:val="00DF0928"/>
    <w:rsid w:val="00DF236E"/>
    <w:rsid w:val="00DF33B4"/>
    <w:rsid w:val="00DF3B75"/>
    <w:rsid w:val="00DF3E54"/>
    <w:rsid w:val="00DF5965"/>
    <w:rsid w:val="00DF6293"/>
    <w:rsid w:val="00E00D25"/>
    <w:rsid w:val="00E00D7B"/>
    <w:rsid w:val="00E01260"/>
    <w:rsid w:val="00E0253F"/>
    <w:rsid w:val="00E0382A"/>
    <w:rsid w:val="00E05D8C"/>
    <w:rsid w:val="00E067B6"/>
    <w:rsid w:val="00E07A79"/>
    <w:rsid w:val="00E12A57"/>
    <w:rsid w:val="00E12FE5"/>
    <w:rsid w:val="00E13F40"/>
    <w:rsid w:val="00E13F73"/>
    <w:rsid w:val="00E13FBD"/>
    <w:rsid w:val="00E14CE6"/>
    <w:rsid w:val="00E1523D"/>
    <w:rsid w:val="00E155DA"/>
    <w:rsid w:val="00E20F2E"/>
    <w:rsid w:val="00E211EE"/>
    <w:rsid w:val="00E216DB"/>
    <w:rsid w:val="00E22767"/>
    <w:rsid w:val="00E22FEB"/>
    <w:rsid w:val="00E2657A"/>
    <w:rsid w:val="00E27153"/>
    <w:rsid w:val="00E2766C"/>
    <w:rsid w:val="00E304DD"/>
    <w:rsid w:val="00E31AF7"/>
    <w:rsid w:val="00E32E26"/>
    <w:rsid w:val="00E3576C"/>
    <w:rsid w:val="00E40CF9"/>
    <w:rsid w:val="00E43E69"/>
    <w:rsid w:val="00E44E0C"/>
    <w:rsid w:val="00E44FE2"/>
    <w:rsid w:val="00E47D77"/>
    <w:rsid w:val="00E47E49"/>
    <w:rsid w:val="00E50841"/>
    <w:rsid w:val="00E5413F"/>
    <w:rsid w:val="00E551F5"/>
    <w:rsid w:val="00E647D7"/>
    <w:rsid w:val="00E64D9A"/>
    <w:rsid w:val="00E65F13"/>
    <w:rsid w:val="00E7011E"/>
    <w:rsid w:val="00E70F83"/>
    <w:rsid w:val="00E72597"/>
    <w:rsid w:val="00E74BBE"/>
    <w:rsid w:val="00E75D6C"/>
    <w:rsid w:val="00E76BA6"/>
    <w:rsid w:val="00E7798E"/>
    <w:rsid w:val="00E80F13"/>
    <w:rsid w:val="00E81902"/>
    <w:rsid w:val="00E835CD"/>
    <w:rsid w:val="00E83A15"/>
    <w:rsid w:val="00E84517"/>
    <w:rsid w:val="00E85909"/>
    <w:rsid w:val="00E972E6"/>
    <w:rsid w:val="00EA4BD8"/>
    <w:rsid w:val="00EA5314"/>
    <w:rsid w:val="00EA7EAA"/>
    <w:rsid w:val="00EB1E5F"/>
    <w:rsid w:val="00EB21A2"/>
    <w:rsid w:val="00EB2393"/>
    <w:rsid w:val="00EB2A84"/>
    <w:rsid w:val="00EB2EC9"/>
    <w:rsid w:val="00EB3B5E"/>
    <w:rsid w:val="00EB4421"/>
    <w:rsid w:val="00EB4B34"/>
    <w:rsid w:val="00EB5252"/>
    <w:rsid w:val="00EC0219"/>
    <w:rsid w:val="00EC740B"/>
    <w:rsid w:val="00EC7DB0"/>
    <w:rsid w:val="00ED09DB"/>
    <w:rsid w:val="00ED1436"/>
    <w:rsid w:val="00ED1595"/>
    <w:rsid w:val="00ED53F8"/>
    <w:rsid w:val="00EE1324"/>
    <w:rsid w:val="00EE2D6E"/>
    <w:rsid w:val="00EE428E"/>
    <w:rsid w:val="00EE596B"/>
    <w:rsid w:val="00EE78DD"/>
    <w:rsid w:val="00EF101A"/>
    <w:rsid w:val="00EF3CB9"/>
    <w:rsid w:val="00EF6587"/>
    <w:rsid w:val="00EF6CA6"/>
    <w:rsid w:val="00EF75B3"/>
    <w:rsid w:val="00F00216"/>
    <w:rsid w:val="00F0258C"/>
    <w:rsid w:val="00F042B2"/>
    <w:rsid w:val="00F045EE"/>
    <w:rsid w:val="00F04B98"/>
    <w:rsid w:val="00F06735"/>
    <w:rsid w:val="00F06CA5"/>
    <w:rsid w:val="00F06D5F"/>
    <w:rsid w:val="00F07A3A"/>
    <w:rsid w:val="00F114D8"/>
    <w:rsid w:val="00F11814"/>
    <w:rsid w:val="00F11DD6"/>
    <w:rsid w:val="00F15EB1"/>
    <w:rsid w:val="00F16F4C"/>
    <w:rsid w:val="00F17720"/>
    <w:rsid w:val="00F20F36"/>
    <w:rsid w:val="00F24C56"/>
    <w:rsid w:val="00F2688E"/>
    <w:rsid w:val="00F31085"/>
    <w:rsid w:val="00F31EA2"/>
    <w:rsid w:val="00F32A06"/>
    <w:rsid w:val="00F33470"/>
    <w:rsid w:val="00F34577"/>
    <w:rsid w:val="00F34CFE"/>
    <w:rsid w:val="00F354F7"/>
    <w:rsid w:val="00F35B32"/>
    <w:rsid w:val="00F4034A"/>
    <w:rsid w:val="00F41EAA"/>
    <w:rsid w:val="00F52B86"/>
    <w:rsid w:val="00F562CF"/>
    <w:rsid w:val="00F61930"/>
    <w:rsid w:val="00F64D04"/>
    <w:rsid w:val="00F66366"/>
    <w:rsid w:val="00F7063A"/>
    <w:rsid w:val="00F7081F"/>
    <w:rsid w:val="00F72F58"/>
    <w:rsid w:val="00F74633"/>
    <w:rsid w:val="00F7535D"/>
    <w:rsid w:val="00F7641B"/>
    <w:rsid w:val="00F76F14"/>
    <w:rsid w:val="00F800B6"/>
    <w:rsid w:val="00F80640"/>
    <w:rsid w:val="00F81D5A"/>
    <w:rsid w:val="00F865D2"/>
    <w:rsid w:val="00F86FA2"/>
    <w:rsid w:val="00F90684"/>
    <w:rsid w:val="00F90BEF"/>
    <w:rsid w:val="00F91CCE"/>
    <w:rsid w:val="00F93320"/>
    <w:rsid w:val="00F97916"/>
    <w:rsid w:val="00FA1AD7"/>
    <w:rsid w:val="00FA2860"/>
    <w:rsid w:val="00FA2FFE"/>
    <w:rsid w:val="00FA542B"/>
    <w:rsid w:val="00FA7647"/>
    <w:rsid w:val="00FB03BE"/>
    <w:rsid w:val="00FB0EA1"/>
    <w:rsid w:val="00FB3FA4"/>
    <w:rsid w:val="00FB410F"/>
    <w:rsid w:val="00FB75F0"/>
    <w:rsid w:val="00FB767B"/>
    <w:rsid w:val="00FC0116"/>
    <w:rsid w:val="00FC1288"/>
    <w:rsid w:val="00FC289D"/>
    <w:rsid w:val="00FC378C"/>
    <w:rsid w:val="00FC4FFA"/>
    <w:rsid w:val="00FC6E25"/>
    <w:rsid w:val="00FD17A7"/>
    <w:rsid w:val="00FD4570"/>
    <w:rsid w:val="00FD5E17"/>
    <w:rsid w:val="00FE2140"/>
    <w:rsid w:val="00FE2162"/>
    <w:rsid w:val="00FE245A"/>
    <w:rsid w:val="00FE405E"/>
    <w:rsid w:val="00FE454B"/>
    <w:rsid w:val="00FE4DEE"/>
    <w:rsid w:val="00FE6045"/>
    <w:rsid w:val="00FE73A8"/>
    <w:rsid w:val="00FF0338"/>
    <w:rsid w:val="00FF4F44"/>
    <w:rsid w:val="00FF71F8"/>
    <w:rsid w:val="00FF7E89"/>
    <w:rsid w:val="0A320A61"/>
    <w:rsid w:val="7A24D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AE5B6"/>
  <w14:defaultImageDpi w14:val="32767"/>
  <w15:docId w15:val="{46532872-E25A-46B3-8582-1DAEA6418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uiPriority="39" w:unhideWhenUsed="1" w:qFormat="1"/>
    <w:lsdException w:name="toc 3" w:uiPriority="39" w:unhideWhenUsed="1" w:qFormat="1"/>
    <w:lsdException w:name="toc 4" w:uiPriority="39" w:unhideWhenUsed="1" w:qFormat="1"/>
    <w:lsdException w:name="toc 5" w:uiPriority="39" w:unhideWhenUsed="1" w:qFormat="1"/>
    <w:lsdException w:name="toc 6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/>
      <w:spacing w:before="340" w:after="330" w:line="360" w:lineRule="auto"/>
      <w:jc w:val="left"/>
      <w:outlineLvl w:val="0"/>
    </w:pPr>
    <w:rPr>
      <w:rFonts w:eastAsia="Times New Roman" w:cs="宋体"/>
      <w:b/>
      <w:bCs/>
      <w:kern w:val="44"/>
      <w:sz w:val="30"/>
      <w:szCs w:val="44"/>
    </w:rPr>
  </w:style>
  <w:style w:type="paragraph" w:styleId="2">
    <w:name w:val="heading 2"/>
    <w:basedOn w:val="a"/>
    <w:link w:val="20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eastAsia="Times New Roman"/>
      <w:b/>
      <w:bCs/>
      <w:sz w:val="28"/>
      <w:szCs w:val="36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widowControl/>
      <w:spacing w:before="260" w:after="260" w:line="416" w:lineRule="auto"/>
      <w:jc w:val="left"/>
      <w:outlineLvl w:val="2"/>
    </w:pPr>
    <w:rPr>
      <w:rFonts w:cs="宋体"/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widowControl/>
      <w:spacing w:line="400" w:lineRule="exact"/>
      <w:contextualSpacing/>
      <w:jc w:val="left"/>
      <w:outlineLvl w:val="3"/>
    </w:pPr>
    <w:rPr>
      <w:rFonts w:eastAsia="黑体" w:cs="Times New Roman (标题 CS)"/>
      <w:bCs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sz w:val="20"/>
      <w:szCs w:val="20"/>
    </w:rPr>
  </w:style>
  <w:style w:type="paragraph" w:styleId="TOC5">
    <w:name w:val="toc 5"/>
    <w:basedOn w:val="a"/>
    <w:next w:val="a"/>
    <w:autoRedefine/>
    <w:uiPriority w:val="39"/>
    <w:unhideWhenUsed/>
    <w:qFormat/>
    <w:pPr>
      <w:widowControl/>
      <w:jc w:val="left"/>
    </w:pPr>
    <w:rPr>
      <w:rFonts w:eastAsia="楷体" w:cs="宋体"/>
      <w:sz w:val="28"/>
      <w:szCs w:val="18"/>
    </w:rPr>
  </w:style>
  <w:style w:type="paragraph" w:styleId="TOC3">
    <w:name w:val="toc 3"/>
    <w:basedOn w:val="a"/>
    <w:next w:val="a"/>
    <w:autoRedefine/>
    <w:uiPriority w:val="39"/>
    <w:unhideWhenUsed/>
    <w:qFormat/>
    <w:pPr>
      <w:ind w:left="480"/>
      <w:jc w:val="left"/>
    </w:pPr>
    <w:rPr>
      <w:rFonts w:eastAsia="楷体" w:cs="Times New Roman (正文 CS 字体)"/>
      <w:iCs/>
      <w:szCs w:val="20"/>
    </w:rPr>
  </w:style>
  <w:style w:type="paragraph" w:styleId="TOC4">
    <w:name w:val="toc 4"/>
    <w:basedOn w:val="a"/>
    <w:next w:val="a"/>
    <w:autoRedefine/>
    <w:uiPriority w:val="39"/>
    <w:unhideWhenUsed/>
    <w:qFormat/>
    <w:pPr>
      <w:widowControl/>
      <w:jc w:val="left"/>
    </w:pPr>
    <w:rPr>
      <w:rFonts w:eastAsia="楷体" w:cs="宋体"/>
      <w:sz w:val="28"/>
      <w:szCs w:val="18"/>
    </w:rPr>
  </w:style>
  <w:style w:type="paragraph" w:styleId="a5">
    <w:name w:val="Subtitle"/>
    <w:basedOn w:val="a"/>
    <w:next w:val="a"/>
    <w:link w:val="a6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OC6">
    <w:name w:val="toc 6"/>
    <w:basedOn w:val="a"/>
    <w:next w:val="a"/>
    <w:autoRedefine/>
    <w:uiPriority w:val="39"/>
    <w:unhideWhenUsed/>
    <w:qFormat/>
    <w:pPr>
      <w:widowControl/>
      <w:spacing w:line="400" w:lineRule="exact"/>
      <w:jc w:val="left"/>
    </w:pPr>
    <w:rPr>
      <w:rFonts w:eastAsia="楷体" w:cs="宋体"/>
      <w:sz w:val="28"/>
      <w:szCs w:val="18"/>
    </w:rPr>
  </w:style>
  <w:style w:type="paragraph" w:styleId="TOC2">
    <w:name w:val="toc 2"/>
    <w:basedOn w:val="a"/>
    <w:next w:val="a"/>
    <w:autoRedefine/>
    <w:uiPriority w:val="39"/>
    <w:unhideWhenUsed/>
    <w:qFormat/>
    <w:pPr>
      <w:widowControl/>
      <w:jc w:val="left"/>
    </w:pPr>
    <w:rPr>
      <w:rFonts w:eastAsia="楷体" w:cs="宋体"/>
      <w:smallCaps/>
      <w:sz w:val="28"/>
      <w:szCs w:val="20"/>
    </w:rPr>
  </w:style>
  <w:style w:type="paragraph" w:styleId="a7">
    <w:name w:val="Title"/>
    <w:basedOn w:val="a"/>
    <w:next w:val="a"/>
    <w:link w:val="a8"/>
    <w:uiPriority w:val="10"/>
    <w:qFormat/>
    <w:pPr>
      <w:widowControl/>
      <w:spacing w:line="400" w:lineRule="exact"/>
      <w:contextualSpacing/>
      <w:jc w:val="center"/>
      <w:outlineLvl w:val="0"/>
    </w:pPr>
    <w:rPr>
      <w:rFonts w:eastAsia="黑体" w:cs="Times New Roman (标题 CS)"/>
      <w:bCs/>
      <w:sz w:val="32"/>
      <w:szCs w:val="32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40">
    <w:name w:val="标题 4 字符"/>
    <w:basedOn w:val="a0"/>
    <w:link w:val="4"/>
    <w:uiPriority w:val="9"/>
    <w:qFormat/>
    <w:rPr>
      <w:rFonts w:ascii="Times New Roman" w:eastAsia="黑体" w:hAnsi="Times New Roman" w:cs="Times New Roman (标题 CS)"/>
      <w:bCs/>
      <w:kern w:val="0"/>
      <w:szCs w:val="28"/>
    </w:rPr>
  </w:style>
  <w:style w:type="character" w:customStyle="1" w:styleId="a8">
    <w:name w:val="标题 字符"/>
    <w:basedOn w:val="a0"/>
    <w:link w:val="a7"/>
    <w:uiPriority w:val="10"/>
    <w:qFormat/>
    <w:rPr>
      <w:rFonts w:ascii="Times New Roman" w:eastAsia="黑体" w:hAnsi="Times New Roman" w:cs="Times New Roman (标题 CS)"/>
      <w:bCs/>
      <w:kern w:val="0"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 w:cs="宋体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Times New Roman" w:hAnsi="Times New Roman" w:cs="Times New Roman"/>
      <w:b/>
      <w:bCs/>
      <w:kern w:val="0"/>
      <w:sz w:val="28"/>
      <w:szCs w:val="36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宋体" w:hAnsi="Times New Roman" w:cs="宋体"/>
      <w:b/>
      <w:bCs/>
      <w:kern w:val="0"/>
      <w:szCs w:val="32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6">
    <w:name w:val="副标题 字符"/>
    <w:basedOn w:val="a0"/>
    <w:link w:val="a5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customStyle="1" w:styleId="13">
    <w:name w:val="修订1"/>
    <w:hidden/>
    <w:uiPriority w:val="99"/>
    <w:unhideWhenUsed/>
    <w:qFormat/>
    <w:rPr>
      <w:kern w:val="2"/>
      <w:sz w:val="24"/>
      <w:szCs w:val="24"/>
      <w14:ligatures w14:val="standardContextual"/>
    </w:rPr>
  </w:style>
  <w:style w:type="character" w:customStyle="1" w:styleId="a4">
    <w:name w:val="批注文字 字符"/>
    <w:basedOn w:val="a0"/>
    <w:link w:val="a3"/>
    <w:uiPriority w:val="99"/>
    <w:qFormat/>
    <w:rPr>
      <w:kern w:val="2"/>
      <w14:ligatures w14:val="standardContextual"/>
    </w:rPr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  <w:kern w:val="2"/>
      <w14:ligatures w14:val="standardContextual"/>
    </w:rPr>
  </w:style>
  <w:style w:type="paragraph" w:styleId="af1">
    <w:name w:val="Revision"/>
    <w:hidden/>
    <w:uiPriority w:val="99"/>
    <w:unhideWhenUsed/>
    <w:rsid w:val="003F5D37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430734-89CA-43E5-9AD8-5AF67FDE7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50</Words>
  <Characters>3081</Characters>
  <Application>Microsoft Office Word</Application>
  <DocSecurity>0</DocSecurity>
  <Lines>385</Lines>
  <Paragraphs>279</Paragraphs>
  <ScaleCrop>false</ScaleCrop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佩佩 潘</dc:creator>
  <cp:lastModifiedBy>佩佩 潘</cp:lastModifiedBy>
  <cp:revision>5</cp:revision>
  <dcterms:created xsi:type="dcterms:W3CDTF">2025-06-02T08:08:00Z</dcterms:created>
  <dcterms:modified xsi:type="dcterms:W3CDTF">2025-06-06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1B1B42D9E759AE79275F7E676C22C029_42</vt:lpwstr>
  </property>
  <property fmtid="{D5CDD505-2E9C-101B-9397-08002B2CF9AE}" pid="4" name="KSOTemplateDocerSaveRecord">
    <vt:lpwstr>eyJoZGlkIjoiNzI1MzljODBiNDliMzEyMzFlZWNlN2EzYjU0N2YzMWEiLCJ1c2VySWQiOiIzMTIzMTM2OTAifQ==</vt:lpwstr>
  </property>
</Properties>
</file>